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C8BCD" w14:textId="77777777" w:rsidR="00D16E62" w:rsidRDefault="00D16E62" w:rsidP="00D16E62">
      <w:pPr>
        <w:pStyle w:val="berschrift1"/>
      </w:pPr>
      <w:r w:rsidRPr="002B35C2">
        <w:t>Supplementary Information</w:t>
      </w:r>
    </w:p>
    <w:p w14:paraId="076FDE01" w14:textId="77777777" w:rsidR="00B224A9" w:rsidRPr="00B224A9" w:rsidRDefault="00B224A9" w:rsidP="00B224A9"/>
    <w:p w14:paraId="6FCB2DF4" w14:textId="3DB3FC55" w:rsidR="00D27C77" w:rsidRPr="00481287" w:rsidRDefault="00C55366" w:rsidP="00B224A9">
      <w:pPr>
        <w:rPr>
          <w:b/>
          <w:bCs/>
          <w:sz w:val="28"/>
          <w:szCs w:val="24"/>
        </w:rPr>
      </w:pPr>
      <w:r w:rsidRPr="00CA42DB">
        <w:rPr>
          <w:b/>
          <w:bCs/>
          <w:sz w:val="28"/>
          <w:szCs w:val="24"/>
        </w:rPr>
        <w:t xml:space="preserve">Automated vortex-assisted-liquid-liquid microextraction with injector-based derivatization for GC-MS/MS analysis of </w:t>
      </w:r>
      <w:r w:rsidRPr="0030418E">
        <w:rPr>
          <w:b/>
          <w:bCs/>
          <w:sz w:val="28"/>
          <w:szCs w:val="24"/>
        </w:rPr>
        <w:t>1,3-dichloropropan-2-ol</w:t>
      </w:r>
      <w:r w:rsidRPr="00CA42DB">
        <w:rPr>
          <w:b/>
          <w:bCs/>
          <w:sz w:val="28"/>
          <w:szCs w:val="24"/>
        </w:rPr>
        <w:t xml:space="preserve"> and </w:t>
      </w:r>
      <w:r>
        <w:rPr>
          <w:b/>
          <w:bCs/>
          <w:sz w:val="28"/>
          <w:szCs w:val="24"/>
        </w:rPr>
        <w:t>3-chloropropane-1,2-diol</w:t>
      </w:r>
      <w:r w:rsidRPr="00CA42DB">
        <w:rPr>
          <w:b/>
          <w:bCs/>
          <w:sz w:val="28"/>
          <w:szCs w:val="24"/>
        </w:rPr>
        <w:t xml:space="preserve"> in food contact paper products</w:t>
      </w:r>
    </w:p>
    <w:p w14:paraId="6422B54D" w14:textId="77777777" w:rsidR="00643520" w:rsidRPr="00481287" w:rsidRDefault="00643520" w:rsidP="00643520">
      <w:pPr>
        <w:rPr>
          <w:b/>
          <w:bCs/>
          <w:sz w:val="22"/>
          <w:szCs w:val="20"/>
          <w:lang w:val="de-DE"/>
        </w:rPr>
      </w:pPr>
      <w:r w:rsidRPr="00481287">
        <w:rPr>
          <w:b/>
          <w:bCs/>
          <w:sz w:val="22"/>
          <w:szCs w:val="20"/>
          <w:lang w:val="de-DE"/>
        </w:rPr>
        <w:t xml:space="preserve">Malte </w:t>
      </w:r>
      <w:proofErr w:type="spellStart"/>
      <w:r w:rsidRPr="00481287">
        <w:rPr>
          <w:b/>
          <w:bCs/>
          <w:sz w:val="22"/>
          <w:szCs w:val="20"/>
          <w:lang w:val="de-DE"/>
        </w:rPr>
        <w:t>Hübschen</w:t>
      </w:r>
      <w:r w:rsidRPr="00481287">
        <w:rPr>
          <w:b/>
          <w:bCs/>
          <w:sz w:val="22"/>
          <w:szCs w:val="20"/>
          <w:vertAlign w:val="superscript"/>
          <w:lang w:val="de-DE"/>
        </w:rPr>
        <w:t>a,b</w:t>
      </w:r>
      <w:proofErr w:type="spellEnd"/>
      <w:r w:rsidRPr="00481287">
        <w:rPr>
          <w:b/>
          <w:bCs/>
          <w:sz w:val="22"/>
          <w:szCs w:val="20"/>
          <w:lang w:val="de-DE"/>
        </w:rPr>
        <w:t xml:space="preserve">, </w:t>
      </w:r>
      <w:proofErr w:type="spellStart"/>
      <w:r w:rsidRPr="00481287">
        <w:rPr>
          <w:b/>
          <w:bCs/>
          <w:sz w:val="22"/>
          <w:szCs w:val="20"/>
          <w:lang w:val="de-DE"/>
        </w:rPr>
        <w:t>Fabrian</w:t>
      </w:r>
      <w:proofErr w:type="spellEnd"/>
      <w:r w:rsidRPr="00481287">
        <w:rPr>
          <w:b/>
          <w:bCs/>
          <w:sz w:val="22"/>
          <w:szCs w:val="20"/>
          <w:lang w:val="de-DE"/>
        </w:rPr>
        <w:t xml:space="preserve"> </w:t>
      </w:r>
      <w:proofErr w:type="spellStart"/>
      <w:r w:rsidRPr="00481287">
        <w:rPr>
          <w:b/>
          <w:bCs/>
          <w:sz w:val="22"/>
          <w:szCs w:val="20"/>
          <w:lang w:val="de-DE"/>
        </w:rPr>
        <w:t>Brenz</w:t>
      </w:r>
      <w:r w:rsidRPr="00481287">
        <w:rPr>
          <w:b/>
          <w:bCs/>
          <w:sz w:val="22"/>
          <w:szCs w:val="20"/>
          <w:vertAlign w:val="superscript"/>
          <w:lang w:val="de-DE"/>
        </w:rPr>
        <w:t>c</w:t>
      </w:r>
      <w:proofErr w:type="spellEnd"/>
      <w:r w:rsidRPr="00481287">
        <w:rPr>
          <w:b/>
          <w:bCs/>
          <w:sz w:val="22"/>
          <w:szCs w:val="20"/>
          <w:lang w:val="de-DE"/>
        </w:rPr>
        <w:t xml:space="preserve">, Torsten C. </w:t>
      </w:r>
      <w:proofErr w:type="spellStart"/>
      <w:r w:rsidRPr="00481287">
        <w:rPr>
          <w:b/>
          <w:bCs/>
          <w:sz w:val="22"/>
          <w:szCs w:val="20"/>
          <w:lang w:val="de-DE"/>
        </w:rPr>
        <w:t>Schmidt</w:t>
      </w:r>
      <w:r w:rsidRPr="00481287">
        <w:rPr>
          <w:b/>
          <w:bCs/>
          <w:sz w:val="22"/>
          <w:szCs w:val="20"/>
          <w:vertAlign w:val="superscript"/>
          <w:lang w:val="de-DE"/>
        </w:rPr>
        <w:t>a</w:t>
      </w:r>
      <w:proofErr w:type="spellEnd"/>
      <w:r w:rsidRPr="00481287">
        <w:rPr>
          <w:b/>
          <w:bCs/>
          <w:sz w:val="22"/>
          <w:szCs w:val="20"/>
          <w:vertAlign w:val="superscript"/>
          <w:lang w:val="de-DE"/>
        </w:rPr>
        <w:t>*</w:t>
      </w:r>
    </w:p>
    <w:p w14:paraId="22922EDB" w14:textId="56FD56C4" w:rsidR="00643520" w:rsidRPr="00F15F97" w:rsidRDefault="00643520" w:rsidP="00643520">
      <w:pPr>
        <w:rPr>
          <w:sz w:val="22"/>
          <w:szCs w:val="20"/>
          <w:lang w:val="de-DE"/>
        </w:rPr>
      </w:pPr>
      <w:r w:rsidRPr="00306475">
        <w:rPr>
          <w:sz w:val="22"/>
          <w:szCs w:val="20"/>
          <w:vertAlign w:val="superscript"/>
          <w:lang w:val="de-DE"/>
        </w:rPr>
        <w:t xml:space="preserve">a </w:t>
      </w:r>
      <w:r w:rsidRPr="00306475">
        <w:rPr>
          <w:rFonts w:asciiTheme="majorBidi" w:hAnsiTheme="majorBidi" w:cstheme="majorBidi"/>
          <w:sz w:val="22"/>
          <w:szCs w:val="28"/>
          <w:lang w:val="de-DE"/>
        </w:rPr>
        <w:t xml:space="preserve">Instrumental Analytical Chemistry, University </w:t>
      </w:r>
      <w:proofErr w:type="spellStart"/>
      <w:r w:rsidRPr="00306475">
        <w:rPr>
          <w:rFonts w:asciiTheme="majorBidi" w:hAnsiTheme="majorBidi" w:cstheme="majorBidi"/>
          <w:sz w:val="22"/>
          <w:szCs w:val="28"/>
          <w:lang w:val="de-DE"/>
        </w:rPr>
        <w:t>of</w:t>
      </w:r>
      <w:proofErr w:type="spellEnd"/>
      <w:r w:rsidRPr="00306475">
        <w:rPr>
          <w:rFonts w:asciiTheme="majorBidi" w:hAnsiTheme="majorBidi" w:cstheme="majorBidi"/>
          <w:sz w:val="22"/>
          <w:szCs w:val="28"/>
          <w:lang w:val="de-DE"/>
        </w:rPr>
        <w:t xml:space="preserve"> Duisburg-Essen, Universitätsstraße 5, 45141, Essen, Germany</w:t>
      </w:r>
      <w:r w:rsidRPr="00306475">
        <w:rPr>
          <w:rFonts w:asciiTheme="majorBidi" w:hAnsiTheme="majorBidi" w:cstheme="majorBidi"/>
          <w:sz w:val="22"/>
          <w:szCs w:val="28"/>
          <w:lang w:val="de-DE"/>
        </w:rPr>
        <w:br/>
      </w:r>
      <w:r w:rsidRPr="00306475">
        <w:rPr>
          <w:sz w:val="22"/>
          <w:szCs w:val="20"/>
          <w:vertAlign w:val="superscript"/>
          <w:lang w:val="de-DE"/>
        </w:rPr>
        <w:t xml:space="preserve">b </w:t>
      </w:r>
      <w:r w:rsidRPr="00306475">
        <w:rPr>
          <w:sz w:val="22"/>
          <w:szCs w:val="20"/>
          <w:lang w:val="de-DE"/>
        </w:rPr>
        <w:t xml:space="preserve">Axel Semrau GmbH, </w:t>
      </w:r>
      <w:proofErr w:type="spellStart"/>
      <w:r w:rsidRPr="00306475">
        <w:rPr>
          <w:sz w:val="22"/>
          <w:szCs w:val="20"/>
          <w:lang w:val="de-DE"/>
        </w:rPr>
        <w:t>Stefansbecke</w:t>
      </w:r>
      <w:proofErr w:type="spellEnd"/>
      <w:r w:rsidRPr="00306475">
        <w:rPr>
          <w:sz w:val="22"/>
          <w:szCs w:val="20"/>
          <w:lang w:val="de-DE"/>
        </w:rPr>
        <w:t xml:space="preserve"> 42, 45549 Sprockhövel, Germany</w:t>
      </w:r>
      <w:r w:rsidRPr="00306475">
        <w:rPr>
          <w:sz w:val="22"/>
          <w:szCs w:val="20"/>
          <w:lang w:val="de-DE"/>
        </w:rPr>
        <w:br/>
      </w:r>
      <w:r w:rsidRPr="00F15F97">
        <w:rPr>
          <w:sz w:val="22"/>
          <w:szCs w:val="20"/>
          <w:vertAlign w:val="superscript"/>
          <w:lang w:val="de-DE"/>
        </w:rPr>
        <w:t xml:space="preserve">c </w:t>
      </w:r>
      <w:r w:rsidRPr="00F15F97">
        <w:rPr>
          <w:sz w:val="22"/>
          <w:szCs w:val="20"/>
          <w:lang w:val="de-DE"/>
        </w:rPr>
        <w:t>CVUA-MEL, Joseph-König-Straße 40, 48147 Münster, Germany</w:t>
      </w:r>
    </w:p>
    <w:p w14:paraId="5D1C3FE7" w14:textId="77777777" w:rsidR="00643520" w:rsidRPr="00F15F97" w:rsidRDefault="00643520" w:rsidP="00643520">
      <w:pPr>
        <w:rPr>
          <w:sz w:val="22"/>
          <w:szCs w:val="20"/>
          <w:lang w:val="de-DE"/>
        </w:rPr>
      </w:pPr>
    </w:p>
    <w:p w14:paraId="1FCC718A" w14:textId="77777777" w:rsidR="00643520" w:rsidRPr="00F15F97" w:rsidRDefault="00643520" w:rsidP="00643520">
      <w:pPr>
        <w:rPr>
          <w:sz w:val="22"/>
          <w:szCs w:val="20"/>
          <w:lang w:val="de-DE"/>
        </w:rPr>
      </w:pPr>
    </w:p>
    <w:p w14:paraId="012C6ED6" w14:textId="77777777" w:rsidR="00643520" w:rsidRDefault="00643520" w:rsidP="00643520">
      <w:pPr>
        <w:rPr>
          <w:sz w:val="22"/>
          <w:szCs w:val="20"/>
        </w:rPr>
      </w:pPr>
      <w:r w:rsidRPr="00196C27">
        <w:rPr>
          <w:sz w:val="22"/>
          <w:szCs w:val="20"/>
          <w:vertAlign w:val="superscript"/>
        </w:rPr>
        <w:t>*</w:t>
      </w:r>
      <w:r w:rsidRPr="00094AC5">
        <w:rPr>
          <w:sz w:val="22"/>
          <w:szCs w:val="20"/>
        </w:rPr>
        <w:t xml:space="preserve"> Corresponding author:</w:t>
      </w:r>
      <w:r>
        <w:rPr>
          <w:sz w:val="22"/>
          <w:szCs w:val="20"/>
        </w:rPr>
        <w:br/>
      </w:r>
      <w:r w:rsidRPr="00094AC5">
        <w:rPr>
          <w:sz w:val="22"/>
          <w:szCs w:val="20"/>
        </w:rPr>
        <w:t xml:space="preserve">Torsten C. Schmidt, e-mail: torsten.schmidt@uni-due.de, address: Faculty of Chemistry, Instrumental Analytical Chemistry, University of Duisburg-Essen, </w:t>
      </w:r>
      <w:proofErr w:type="spellStart"/>
      <w:r w:rsidRPr="00094AC5">
        <w:rPr>
          <w:sz w:val="22"/>
          <w:szCs w:val="20"/>
        </w:rPr>
        <w:t>Universitätsstraße</w:t>
      </w:r>
      <w:proofErr w:type="spellEnd"/>
      <w:r w:rsidRPr="00094AC5">
        <w:rPr>
          <w:sz w:val="22"/>
          <w:szCs w:val="20"/>
        </w:rPr>
        <w:t xml:space="preserve"> 5, 45141 Essen, Germany</w:t>
      </w:r>
    </w:p>
    <w:p w14:paraId="20A4C7F5" w14:textId="77777777" w:rsidR="00643520" w:rsidRDefault="00643520" w:rsidP="00643520">
      <w:pPr>
        <w:rPr>
          <w:sz w:val="22"/>
          <w:szCs w:val="20"/>
        </w:rPr>
      </w:pPr>
    </w:p>
    <w:p w14:paraId="6C97CF07" w14:textId="67F3763F" w:rsidR="00FD1249" w:rsidRDefault="00643520" w:rsidP="00643520">
      <w:pPr>
        <w:rPr>
          <w:sz w:val="22"/>
          <w:szCs w:val="20"/>
          <w:lang w:val="de-DE"/>
        </w:rPr>
      </w:pPr>
      <w:r w:rsidRPr="00196C27">
        <w:rPr>
          <w:sz w:val="22"/>
          <w:szCs w:val="20"/>
          <w:lang w:val="de-DE"/>
        </w:rPr>
        <w:t xml:space="preserve">ORCID ID: </w:t>
      </w:r>
      <w:r>
        <w:rPr>
          <w:sz w:val="22"/>
          <w:szCs w:val="20"/>
          <w:lang w:val="de-DE"/>
        </w:rPr>
        <w:br/>
      </w:r>
      <w:r w:rsidRPr="00196C27">
        <w:rPr>
          <w:sz w:val="22"/>
          <w:szCs w:val="20"/>
          <w:lang w:val="de-DE"/>
        </w:rPr>
        <w:t>Torsten C. Schmidt: 0000-0003-1107-4403</w:t>
      </w:r>
    </w:p>
    <w:p w14:paraId="6231930E" w14:textId="6C4E1D74" w:rsidR="006C2454" w:rsidRPr="00CE440F" w:rsidRDefault="00FD1249" w:rsidP="004474AD">
      <w:pPr>
        <w:pStyle w:val="Beschriftung"/>
      </w:pPr>
      <w:r w:rsidRPr="004474AD">
        <w:rPr>
          <w:sz w:val="22"/>
          <w:szCs w:val="20"/>
        </w:rPr>
        <w:br w:type="page"/>
      </w:r>
      <w:r w:rsidR="00CD01BC">
        <w:lastRenderedPageBreak/>
        <w:t>Table S</w:t>
      </w:r>
      <w:r w:rsidR="003634B7">
        <w:t>1</w:t>
      </w:r>
      <w:r w:rsidR="003634B7">
        <w:tab/>
      </w:r>
      <w:r w:rsidR="00CE440F" w:rsidRPr="004474AD">
        <w:t>The results of optimizing the extraction solvent for the analytes 1,3-dichloro-2-propanol (1,3-DCP) and 3-chloropropane-1,2-diol (3-MCPD) in the solvents methyl tert-butyl ether (MTBE), diethyl ether (ET2O), and ethyl acetate (</w:t>
      </w:r>
      <w:proofErr w:type="spellStart"/>
      <w:r w:rsidR="00CE440F" w:rsidRPr="004474AD">
        <w:t>EtOAc</w:t>
      </w:r>
      <w:proofErr w:type="spellEnd"/>
      <w:r w:rsidR="00CE440F" w:rsidRPr="004474AD">
        <w:t>) were matched. The table shows the recovery that was experimentally determined (Exp. rec.) with the respective relative standard deviation (</w:t>
      </w:r>
      <w:r w:rsidR="00C873DC">
        <w:t>R</w:t>
      </w:r>
      <w:r w:rsidR="00CE440F" w:rsidRPr="004474AD">
        <w:t>SD), compared with the recovery calculated from the UFZ-LSER database (Cal. rec.). Those from the UFZ-LSER database refer to a water-solvent mixtur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244"/>
        <w:gridCol w:w="1245"/>
        <w:gridCol w:w="1245"/>
        <w:gridCol w:w="1245"/>
        <w:gridCol w:w="1245"/>
        <w:gridCol w:w="1243"/>
      </w:tblGrid>
      <w:tr w:rsidR="002967E8" w:rsidRPr="00B7208B" w14:paraId="43FD78DE" w14:textId="77777777" w:rsidTr="004474AD">
        <w:trPr>
          <w:trHeight w:val="290"/>
        </w:trPr>
        <w:tc>
          <w:tcPr>
            <w:tcW w:w="8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31B3AB6D" w14:textId="77777777" w:rsidR="002967E8" w:rsidRPr="00B7208B" w:rsidRDefault="002967E8" w:rsidP="00B7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xtraction</w:t>
            </w:r>
            <w:proofErr w:type="spellEnd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agent</w:t>
            </w:r>
            <w:proofErr w:type="spellEnd"/>
          </w:p>
        </w:tc>
        <w:tc>
          <w:tcPr>
            <w:tcW w:w="2058" w:type="pct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AEAC5E3" w14:textId="516F2F20" w:rsidR="002967E8" w:rsidRPr="00B7208B" w:rsidRDefault="002967E8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,3-DPC</w:t>
            </w:r>
          </w:p>
        </w:tc>
        <w:tc>
          <w:tcPr>
            <w:tcW w:w="20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A436" w14:textId="4A6168EB" w:rsidR="002967E8" w:rsidRPr="00B7208B" w:rsidRDefault="002967E8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-MCPD</w:t>
            </w:r>
          </w:p>
        </w:tc>
      </w:tr>
      <w:tr w:rsidR="004474AD" w:rsidRPr="00B7208B" w14:paraId="162B1B0D" w14:textId="77777777" w:rsidTr="004474AD">
        <w:trPr>
          <w:trHeight w:val="290"/>
        </w:trPr>
        <w:tc>
          <w:tcPr>
            <w:tcW w:w="885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2930DDFC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0E795" w14:textId="227816ED" w:rsidR="00B7208B" w:rsidRPr="00B7208B" w:rsidRDefault="003F1143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x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c.</w:t>
            </w:r>
            <w:proofErr w:type="spellEnd"/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[%]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13391" w14:textId="7F153808" w:rsidR="00B7208B" w:rsidRPr="00B7208B" w:rsidRDefault="00C873DC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SD </w:t>
            </w:r>
            <w:r w:rsidR="008809EE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br/>
            </w:r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[%]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0A425DA" w14:textId="2FAF9BD6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alc</w:t>
            </w:r>
            <w:proofErr w:type="spellEnd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. </w:t>
            </w:r>
            <w:r w:rsidR="008809EE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br/>
            </w: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c</w:t>
            </w:r>
            <w:proofErr w:type="spellEnd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[%]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D16C7" w14:textId="47630D02" w:rsidR="00B7208B" w:rsidRPr="00B7208B" w:rsidRDefault="003F1143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x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c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[%]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FB06C" w14:textId="4E1CFC20" w:rsidR="00B7208B" w:rsidRPr="00B7208B" w:rsidRDefault="00C873DC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SD </w:t>
            </w:r>
            <w:r w:rsidR="008809EE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br/>
            </w:r>
            <w:r w:rsidR="00B7208B"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[%]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02128" w14:textId="48D51F6B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alc</w:t>
            </w:r>
            <w:proofErr w:type="spellEnd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. </w:t>
            </w:r>
            <w:r w:rsidR="008809EE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br/>
            </w: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c</w:t>
            </w:r>
            <w:proofErr w:type="spellEnd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[%]</w:t>
            </w:r>
          </w:p>
        </w:tc>
      </w:tr>
      <w:tr w:rsidR="004474AD" w:rsidRPr="00B7208B" w14:paraId="57D34C71" w14:textId="77777777" w:rsidTr="004474AD">
        <w:trPr>
          <w:trHeight w:val="290"/>
        </w:trPr>
        <w:tc>
          <w:tcPr>
            <w:tcW w:w="885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5C2F09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TB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5613C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0308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.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B10146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E38D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5B49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C8CD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3</w:t>
            </w:r>
          </w:p>
        </w:tc>
      </w:tr>
      <w:tr w:rsidR="004474AD" w:rsidRPr="00B7208B" w14:paraId="5F417099" w14:textId="77777777" w:rsidTr="004474AD">
        <w:trPr>
          <w:trHeight w:val="290"/>
        </w:trPr>
        <w:tc>
          <w:tcPr>
            <w:tcW w:w="885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44B845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t₂O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1D97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DA43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.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3EFCDB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2018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.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1DF3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B5F6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.8</w:t>
            </w:r>
          </w:p>
        </w:tc>
      </w:tr>
      <w:tr w:rsidR="004474AD" w:rsidRPr="00B7208B" w14:paraId="488DFE7C" w14:textId="77777777" w:rsidTr="004474AD">
        <w:trPr>
          <w:trHeight w:val="290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4CEF36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tOA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1DE89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2E13E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6C7FF90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3F5E1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9.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C85EA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A3F4C" w14:textId="77777777" w:rsidR="00B7208B" w:rsidRPr="00B7208B" w:rsidRDefault="00B7208B" w:rsidP="0044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B7208B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9.1</w:t>
            </w:r>
          </w:p>
        </w:tc>
      </w:tr>
    </w:tbl>
    <w:p w14:paraId="0C6C5A99" w14:textId="79AE9134" w:rsidR="0049215F" w:rsidRPr="00E42C07" w:rsidRDefault="0049215F" w:rsidP="00D16E62"/>
    <w:p w14:paraId="6760F595" w14:textId="5207CB24" w:rsidR="00D16E62" w:rsidRPr="00E42C07" w:rsidRDefault="00D16E62" w:rsidP="00D16E62">
      <w:pPr>
        <w:pStyle w:val="Beschriftung"/>
      </w:pPr>
      <w:r w:rsidRPr="00E42C07">
        <w:t>Table</w:t>
      </w:r>
      <w:r>
        <w:t xml:space="preserve"> S</w:t>
      </w:r>
      <w:r w:rsidR="003634B7">
        <w:t>2</w:t>
      </w:r>
      <w:r w:rsidR="003634B7">
        <w:tab/>
      </w:r>
      <w:r w:rsidRPr="00E42C07">
        <w:t>Comparison of the logarithmic partition coefficients (</w:t>
      </w:r>
      <w:proofErr w:type="spellStart"/>
      <w:r w:rsidRPr="00E42C07">
        <w:t>log</w:t>
      </w:r>
      <w:r w:rsidRPr="00E42C07">
        <w:rPr>
          <w:i/>
        </w:rPr>
        <w:t>K</w:t>
      </w:r>
      <w:proofErr w:type="spellEnd"/>
      <w:r w:rsidRPr="00E42C07">
        <w:t>) determined in the experiment (Exp.) with those of the UFZ-LSER database for the analytes 1,3-dichloro-2-</w:t>
      </w:r>
      <w:r w:rsidRPr="00DD0768">
        <w:t>propanol</w:t>
      </w:r>
      <w:r w:rsidRPr="00E42C07">
        <w:t xml:space="preserve"> (1,3-DCP) and </w:t>
      </w:r>
      <w:r w:rsidR="006D569F">
        <w:t>3-chloropropane-1,2-diol</w:t>
      </w:r>
      <w:r w:rsidRPr="00E42C07">
        <w:t xml:space="preserve"> (3-MCPD) in the solvents methyl tert-butyl ether (MTBE), diethyl ether (ET2O) and ethyl acetate (</w:t>
      </w:r>
      <w:proofErr w:type="spellStart"/>
      <w:r w:rsidRPr="00E42C07">
        <w:t>EtOAc</w:t>
      </w:r>
      <w:proofErr w:type="spellEnd"/>
      <w:r w:rsidRPr="00E42C07">
        <w:t xml:space="preserve">). The exp. </w:t>
      </w:r>
      <w:proofErr w:type="spellStart"/>
      <w:r w:rsidRPr="00E42C07">
        <w:t>log</w:t>
      </w:r>
      <w:r w:rsidRPr="00E42C07">
        <w:rPr>
          <w:i/>
        </w:rPr>
        <w:t>K</w:t>
      </w:r>
      <w:proofErr w:type="spellEnd"/>
      <w:r w:rsidRPr="00E42C07">
        <w:t xml:space="preserve"> refer to water and solvent mixture saturated with sodium chloride. Those of the UFZ-LSER database refer to a water-solvent mixture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643"/>
        <w:gridCol w:w="1643"/>
        <w:gridCol w:w="1687"/>
        <w:gridCol w:w="1687"/>
      </w:tblGrid>
      <w:tr w:rsidR="00D16E62" w:rsidRPr="00E42C07" w14:paraId="1386A535" w14:textId="77777777" w:rsidTr="00115CA3">
        <w:trPr>
          <w:trHeight w:val="29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A3A6F" w14:textId="77777777" w:rsidR="00D16E62" w:rsidRPr="00E42C07" w:rsidRDefault="00D16E62" w:rsidP="00115CA3">
            <w:pPr>
              <w:jc w:val="center"/>
              <w:rPr>
                <w:lang w:val="de-DE"/>
              </w:rPr>
            </w:pPr>
            <w:r w:rsidRPr="00E42C07">
              <w:t>Extraction solvent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07DFB" w14:textId="77777777" w:rsidR="00D16E62" w:rsidRPr="00E42C07" w:rsidRDefault="00D16E62" w:rsidP="00115CA3">
            <w:pPr>
              <w:jc w:val="center"/>
            </w:pPr>
            <w:r w:rsidRPr="00E42C07">
              <w:t xml:space="preserve">Exp. </w:t>
            </w:r>
            <w:r w:rsidRPr="00E42C07">
              <w:br/>
            </w:r>
            <w:proofErr w:type="spellStart"/>
            <w:r w:rsidRPr="00E42C07">
              <w:t>log</w:t>
            </w:r>
            <w:r w:rsidRPr="00E42C07">
              <w:rPr>
                <w:i/>
                <w:iCs/>
              </w:rPr>
              <w:t>K</w:t>
            </w:r>
            <w:proofErr w:type="spellEnd"/>
            <w:r w:rsidRPr="00E42C07">
              <w:t xml:space="preserve"> 1,3-DPC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DCEDD" w14:textId="6973AC7D" w:rsidR="00D16E62" w:rsidRPr="00E42C07" w:rsidRDefault="00D16E62" w:rsidP="00115CA3">
            <w:pPr>
              <w:jc w:val="center"/>
            </w:pPr>
            <w:r w:rsidRPr="00E42C07">
              <w:t>LSER</w:t>
            </w:r>
          </w:p>
          <w:p w14:paraId="5E85D577" w14:textId="77777777" w:rsidR="00D16E62" w:rsidRPr="00E42C07" w:rsidRDefault="00D16E62" w:rsidP="00115CA3">
            <w:pPr>
              <w:jc w:val="center"/>
            </w:pPr>
            <w:proofErr w:type="spellStart"/>
            <w:r w:rsidRPr="00E42C07">
              <w:t>log</w:t>
            </w:r>
            <w:r w:rsidRPr="00E42C07">
              <w:rPr>
                <w:i/>
                <w:iCs/>
              </w:rPr>
              <w:t>K</w:t>
            </w:r>
            <w:proofErr w:type="spellEnd"/>
            <w:r w:rsidRPr="00E42C07">
              <w:t xml:space="preserve"> 1,3-DPC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B269F" w14:textId="15AD2256" w:rsidR="00D16E62" w:rsidRPr="00E42C07" w:rsidRDefault="00D16E62" w:rsidP="00115CA3">
            <w:pPr>
              <w:jc w:val="center"/>
            </w:pPr>
            <w:r w:rsidRPr="00E42C07">
              <w:t>Exp.</w:t>
            </w:r>
          </w:p>
          <w:p w14:paraId="76E58D48" w14:textId="77777777" w:rsidR="00D16E62" w:rsidRPr="00E42C07" w:rsidRDefault="00D16E62" w:rsidP="00115CA3">
            <w:pPr>
              <w:jc w:val="center"/>
            </w:pPr>
            <w:proofErr w:type="spellStart"/>
            <w:r w:rsidRPr="00E42C07">
              <w:t>log</w:t>
            </w:r>
            <w:r w:rsidRPr="00E42C07">
              <w:rPr>
                <w:i/>
                <w:iCs/>
              </w:rPr>
              <w:t>K</w:t>
            </w:r>
            <w:proofErr w:type="spellEnd"/>
            <w:r w:rsidRPr="00E42C07">
              <w:t xml:space="preserve"> 3-MCPD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69F618" w14:textId="2E0AF870" w:rsidR="00D16E62" w:rsidRPr="00E42C07" w:rsidRDefault="00D16E62" w:rsidP="00115CA3">
            <w:pPr>
              <w:jc w:val="center"/>
              <w:rPr>
                <w:lang w:val="de-DE"/>
              </w:rPr>
            </w:pPr>
            <w:r w:rsidRPr="00E42C07">
              <w:rPr>
                <w:lang w:val="de-DE"/>
              </w:rPr>
              <w:t>LSER</w:t>
            </w:r>
          </w:p>
          <w:p w14:paraId="7F12E921" w14:textId="77777777" w:rsidR="00D16E62" w:rsidRPr="00E42C07" w:rsidRDefault="00D16E62" w:rsidP="00115CA3">
            <w:pPr>
              <w:jc w:val="center"/>
              <w:rPr>
                <w:lang w:val="de-DE"/>
              </w:rPr>
            </w:pPr>
            <w:proofErr w:type="spellStart"/>
            <w:r w:rsidRPr="00E42C07">
              <w:rPr>
                <w:lang w:val="de-DE"/>
              </w:rPr>
              <w:t>log</w:t>
            </w:r>
            <w:r w:rsidRPr="00E42C07">
              <w:rPr>
                <w:i/>
                <w:iCs/>
                <w:lang w:val="de-DE"/>
              </w:rPr>
              <w:t>K</w:t>
            </w:r>
            <w:proofErr w:type="spellEnd"/>
            <w:r w:rsidRPr="00E42C07">
              <w:rPr>
                <w:lang w:val="de-DE"/>
              </w:rPr>
              <w:t xml:space="preserve"> 3-MCPD</w:t>
            </w:r>
          </w:p>
        </w:tc>
      </w:tr>
      <w:tr w:rsidR="00D16E62" w:rsidRPr="00E42C07" w14:paraId="00397EBB" w14:textId="77777777" w:rsidTr="00115CA3">
        <w:trPr>
          <w:trHeight w:val="29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7C8C71" w14:textId="77777777" w:rsidR="00D16E62" w:rsidRPr="00E42C07" w:rsidRDefault="00D16E62" w:rsidP="00115CA3">
            <w:pPr>
              <w:jc w:val="center"/>
            </w:pPr>
            <w:r w:rsidRPr="00E42C07">
              <w:t>MTBE</w:t>
            </w:r>
          </w:p>
        </w:tc>
        <w:tc>
          <w:tcPr>
            <w:tcW w:w="9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2488A4" w14:textId="77777777" w:rsidR="00D16E62" w:rsidRPr="00E42C07" w:rsidRDefault="00D16E62" w:rsidP="00115CA3">
            <w:pPr>
              <w:jc w:val="center"/>
            </w:pPr>
            <w:r w:rsidRPr="00E42C07">
              <w:t>1.63</w:t>
            </w:r>
          </w:p>
        </w:tc>
        <w:tc>
          <w:tcPr>
            <w:tcW w:w="9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9AE142" w14:textId="77777777" w:rsidR="00D16E62" w:rsidRPr="00E42C07" w:rsidRDefault="00D16E62" w:rsidP="00115CA3">
            <w:pPr>
              <w:jc w:val="center"/>
            </w:pPr>
            <w:r w:rsidRPr="00E42C07">
              <w:t>0.32</w:t>
            </w:r>
          </w:p>
        </w:tc>
        <w:tc>
          <w:tcPr>
            <w:tcW w:w="9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C0671C" w14:textId="77777777" w:rsidR="00D16E62" w:rsidRPr="00E42C07" w:rsidRDefault="00D16E62" w:rsidP="00115CA3">
            <w:pPr>
              <w:jc w:val="center"/>
            </w:pPr>
            <w:r w:rsidRPr="00E42C07">
              <w:t>-0.43</w:t>
            </w:r>
          </w:p>
        </w:tc>
        <w:tc>
          <w:tcPr>
            <w:tcW w:w="9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40779C" w14:textId="77777777" w:rsidR="00D16E62" w:rsidRPr="00E42C07" w:rsidRDefault="00D16E62" w:rsidP="00115CA3">
            <w:pPr>
              <w:jc w:val="center"/>
            </w:pPr>
            <w:r w:rsidRPr="00E42C07">
              <w:t>-0.93</w:t>
            </w:r>
          </w:p>
        </w:tc>
      </w:tr>
      <w:tr w:rsidR="00D16E62" w:rsidRPr="00E42C07" w14:paraId="7EF9F1C7" w14:textId="77777777" w:rsidTr="00115CA3">
        <w:trPr>
          <w:trHeight w:val="290"/>
        </w:trPr>
        <w:tc>
          <w:tcPr>
            <w:tcW w:w="1329" w:type="pct"/>
            <w:noWrap/>
            <w:vAlign w:val="center"/>
            <w:hideMark/>
          </w:tcPr>
          <w:p w14:paraId="38BF8481" w14:textId="77777777" w:rsidR="00D16E62" w:rsidRPr="00E42C07" w:rsidRDefault="00D16E62" w:rsidP="00115CA3">
            <w:pPr>
              <w:jc w:val="center"/>
            </w:pPr>
            <w:proofErr w:type="spellStart"/>
            <w:r w:rsidRPr="00E42C07">
              <w:t>Et₂O</w:t>
            </w:r>
            <w:proofErr w:type="spellEnd"/>
          </w:p>
        </w:tc>
        <w:tc>
          <w:tcPr>
            <w:tcW w:w="905" w:type="pct"/>
            <w:noWrap/>
            <w:vAlign w:val="center"/>
            <w:hideMark/>
          </w:tcPr>
          <w:p w14:paraId="264B2807" w14:textId="77777777" w:rsidR="00D16E62" w:rsidRPr="00E42C07" w:rsidRDefault="00D16E62" w:rsidP="00115CA3">
            <w:pPr>
              <w:jc w:val="center"/>
            </w:pPr>
            <w:r w:rsidRPr="00E42C07">
              <w:t>1.76</w:t>
            </w:r>
          </w:p>
        </w:tc>
        <w:tc>
          <w:tcPr>
            <w:tcW w:w="905" w:type="pct"/>
            <w:noWrap/>
            <w:vAlign w:val="center"/>
            <w:hideMark/>
          </w:tcPr>
          <w:p w14:paraId="2C4B4A45" w14:textId="77777777" w:rsidR="00D16E62" w:rsidRPr="00E42C07" w:rsidRDefault="00D16E62" w:rsidP="00115CA3">
            <w:pPr>
              <w:jc w:val="center"/>
            </w:pPr>
            <w:r w:rsidRPr="00E42C07">
              <w:t>0.39</w:t>
            </w:r>
          </w:p>
        </w:tc>
        <w:tc>
          <w:tcPr>
            <w:tcW w:w="930" w:type="pct"/>
            <w:noWrap/>
            <w:vAlign w:val="center"/>
            <w:hideMark/>
          </w:tcPr>
          <w:p w14:paraId="5F6CF59B" w14:textId="77777777" w:rsidR="00D16E62" w:rsidRPr="00E42C07" w:rsidRDefault="00D16E62" w:rsidP="00115CA3">
            <w:pPr>
              <w:jc w:val="center"/>
            </w:pPr>
            <w:r w:rsidRPr="00E42C07">
              <w:t>-0.62</w:t>
            </w:r>
          </w:p>
        </w:tc>
        <w:tc>
          <w:tcPr>
            <w:tcW w:w="930" w:type="pct"/>
            <w:noWrap/>
            <w:vAlign w:val="center"/>
            <w:hideMark/>
          </w:tcPr>
          <w:p w14:paraId="72173284" w14:textId="77777777" w:rsidR="00D16E62" w:rsidRPr="00E42C07" w:rsidRDefault="00D16E62" w:rsidP="00115CA3">
            <w:pPr>
              <w:jc w:val="center"/>
            </w:pPr>
            <w:r w:rsidRPr="00E42C07">
              <w:t>-0.83</w:t>
            </w:r>
          </w:p>
        </w:tc>
      </w:tr>
      <w:tr w:rsidR="00D16E62" w:rsidRPr="00E42C07" w14:paraId="05C9CA91" w14:textId="77777777" w:rsidTr="00115CA3">
        <w:trPr>
          <w:trHeight w:val="290"/>
        </w:trPr>
        <w:tc>
          <w:tcPr>
            <w:tcW w:w="1329" w:type="pct"/>
            <w:noWrap/>
            <w:vAlign w:val="center"/>
            <w:hideMark/>
          </w:tcPr>
          <w:p w14:paraId="55BD5B00" w14:textId="77777777" w:rsidR="00D16E62" w:rsidRPr="00E42C07" w:rsidRDefault="00D16E62" w:rsidP="00115CA3">
            <w:pPr>
              <w:jc w:val="center"/>
            </w:pPr>
            <w:proofErr w:type="spellStart"/>
            <w:r w:rsidRPr="00E42C07">
              <w:t>EtOAc</w:t>
            </w:r>
            <w:proofErr w:type="spellEnd"/>
          </w:p>
        </w:tc>
        <w:tc>
          <w:tcPr>
            <w:tcW w:w="905" w:type="pct"/>
            <w:noWrap/>
            <w:vAlign w:val="center"/>
            <w:hideMark/>
          </w:tcPr>
          <w:p w14:paraId="5C58E4A4" w14:textId="77777777" w:rsidR="00D16E62" w:rsidRPr="00E42C07" w:rsidRDefault="00D16E62" w:rsidP="00115CA3">
            <w:pPr>
              <w:jc w:val="center"/>
            </w:pPr>
            <w:r w:rsidRPr="00E42C07">
              <w:t>2.09</w:t>
            </w:r>
          </w:p>
        </w:tc>
        <w:tc>
          <w:tcPr>
            <w:tcW w:w="905" w:type="pct"/>
            <w:noWrap/>
            <w:vAlign w:val="center"/>
            <w:hideMark/>
          </w:tcPr>
          <w:p w14:paraId="59485905" w14:textId="77777777" w:rsidR="00D16E62" w:rsidRPr="00E42C07" w:rsidRDefault="00D16E62" w:rsidP="00115CA3">
            <w:pPr>
              <w:jc w:val="center"/>
            </w:pPr>
            <w:r w:rsidRPr="00E42C07">
              <w:t>0.45</w:t>
            </w:r>
          </w:p>
        </w:tc>
        <w:tc>
          <w:tcPr>
            <w:tcW w:w="930" w:type="pct"/>
            <w:noWrap/>
            <w:vAlign w:val="center"/>
            <w:hideMark/>
          </w:tcPr>
          <w:p w14:paraId="478BEECE" w14:textId="77777777" w:rsidR="00D16E62" w:rsidRPr="00E42C07" w:rsidRDefault="00D16E62" w:rsidP="00115CA3">
            <w:pPr>
              <w:jc w:val="center"/>
            </w:pPr>
            <w:r w:rsidRPr="00E42C07">
              <w:t>-0.08</w:t>
            </w:r>
          </w:p>
        </w:tc>
        <w:tc>
          <w:tcPr>
            <w:tcW w:w="930" w:type="pct"/>
            <w:noWrap/>
            <w:vAlign w:val="center"/>
            <w:hideMark/>
          </w:tcPr>
          <w:p w14:paraId="5E553471" w14:textId="77777777" w:rsidR="00D16E62" w:rsidRPr="00E42C07" w:rsidRDefault="00D16E62" w:rsidP="00115CA3">
            <w:pPr>
              <w:jc w:val="center"/>
            </w:pPr>
            <w:r w:rsidRPr="00E42C07">
              <w:t>-0.73</w:t>
            </w:r>
          </w:p>
        </w:tc>
      </w:tr>
    </w:tbl>
    <w:p w14:paraId="1584677C" w14:textId="77777777" w:rsidR="00D16E62" w:rsidRDefault="00D16E62" w:rsidP="00D16E62"/>
    <w:p w14:paraId="0DA7A0E2" w14:textId="2ADEEB33" w:rsidR="00C32493" w:rsidRDefault="00C32493" w:rsidP="004474AD">
      <w:pPr>
        <w:pStyle w:val="Beschriftung"/>
      </w:pPr>
      <w:r>
        <w:t>Table S</w:t>
      </w:r>
      <w:r w:rsidR="00CC043C">
        <w:t>3</w:t>
      </w:r>
      <w:r w:rsidR="00CC043C">
        <w:tab/>
      </w:r>
      <w:r w:rsidR="0066604B" w:rsidRPr="0066604B">
        <w:t>Results of optimizing the vortex extraction time for the analytes 1,3-dichloro-2-propanol (1,3-DCP) and 3-chloropropane-1,2-diol (3-MCPD) at concentrations of 1 and 50 µg/L using ethyl acetate (</w:t>
      </w:r>
      <w:proofErr w:type="spellStart"/>
      <w:r w:rsidR="0066604B" w:rsidRPr="0066604B">
        <w:t>EtOAc</w:t>
      </w:r>
      <w:proofErr w:type="spellEnd"/>
      <w:r w:rsidR="0066604B" w:rsidRPr="0066604B">
        <w:t>) as the extraction solvent. The experimentally determined recoveries (rec.) with the respective relative standard deviations (RSD) are show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949"/>
        <w:gridCol w:w="951"/>
        <w:gridCol w:w="949"/>
        <w:gridCol w:w="951"/>
        <w:gridCol w:w="951"/>
        <w:gridCol w:w="949"/>
        <w:gridCol w:w="951"/>
        <w:gridCol w:w="947"/>
      </w:tblGrid>
      <w:tr w:rsidR="00D40999" w:rsidRPr="00D40999" w14:paraId="2F1C6D76" w14:textId="77777777" w:rsidTr="004474AD">
        <w:trPr>
          <w:trHeight w:val="290"/>
        </w:trPr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F16038" w14:textId="2C0583CA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Vortex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</w:r>
            <w:proofErr w:type="spellStart"/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extra</w:t>
            </w:r>
            <w:r w:rsidR="00BE63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c</w:t>
            </w: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tion</w:t>
            </w:r>
            <w:proofErr w:type="spellEnd"/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</w: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time [min]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3149" w14:textId="224AD826" w:rsidR="00D40999" w:rsidRPr="00D40999" w:rsidRDefault="003C0F4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3-DCP</w:t>
            </w:r>
            <w:r w:rsidR="00D40999"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</w:r>
            <w:r w:rsidR="00D40999"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(1 µg/L)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C1EC" w14:textId="04390B3A" w:rsidR="00D40999" w:rsidRPr="00D40999" w:rsidRDefault="003C0F4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3-DCP</w:t>
            </w:r>
            <w:r w:rsidR="00D40999"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</w:r>
            <w:r w:rsidR="00D40999"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(50 µg/L)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2CB6" w14:textId="0BED10CC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3-MCPD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</w: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(50 µg/L)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21E0" w14:textId="34238DC6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3-MCPD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</w: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(50 µg/L)</w:t>
            </w:r>
          </w:p>
        </w:tc>
      </w:tr>
      <w:tr w:rsidR="00BE6380" w:rsidRPr="00D40999" w14:paraId="49418B82" w14:textId="77777777" w:rsidTr="00BE6380">
        <w:trPr>
          <w:trHeight w:val="290"/>
        </w:trPr>
        <w:tc>
          <w:tcPr>
            <w:tcW w:w="8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00E99" w14:textId="77777777" w:rsidR="00D40999" w:rsidRPr="00D40999" w:rsidRDefault="00D40999" w:rsidP="00D4099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CEF6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ec. [%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92AF1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SD [%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1484E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ec. [%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F8943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SD [%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1C0A1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ec. [%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7D2E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SD [%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2CFD8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ec. [%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C68E9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SD [%]</w:t>
            </w:r>
          </w:p>
        </w:tc>
      </w:tr>
      <w:tr w:rsidR="00BE6380" w:rsidRPr="00D40999" w14:paraId="30E418B1" w14:textId="77777777" w:rsidTr="00BE6380">
        <w:trPr>
          <w:trHeight w:val="29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1E466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05A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C762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F422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CAE05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BE59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2F93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1309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2B0C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.8</w:t>
            </w:r>
          </w:p>
        </w:tc>
      </w:tr>
      <w:tr w:rsidR="00BE6380" w:rsidRPr="00D40999" w14:paraId="617AF6D5" w14:textId="77777777" w:rsidTr="00BE6380">
        <w:trPr>
          <w:trHeight w:val="29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1405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D5DE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552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49928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4642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2AB0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AA489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0CAF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8B84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.1</w:t>
            </w:r>
          </w:p>
        </w:tc>
      </w:tr>
      <w:tr w:rsidR="00BE6380" w:rsidRPr="00D40999" w14:paraId="10C60BDD" w14:textId="77777777" w:rsidTr="00BE6380">
        <w:trPr>
          <w:trHeight w:val="29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25D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887C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0604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A2CA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0954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D593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3E33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DD2E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FF76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.8</w:t>
            </w:r>
          </w:p>
        </w:tc>
      </w:tr>
      <w:tr w:rsidR="00BE6380" w:rsidRPr="00D40999" w14:paraId="09E7AD5C" w14:textId="77777777" w:rsidTr="00BE6380">
        <w:trPr>
          <w:trHeight w:val="29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E764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B374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57F7" w14:textId="02102F38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</w:t>
            </w:r>
            <w:r w:rsidR="00346FD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E44A5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4455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5B46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89F0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7941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8DDF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.4</w:t>
            </w:r>
          </w:p>
        </w:tc>
      </w:tr>
      <w:tr w:rsidR="00BE6380" w:rsidRPr="00D40999" w14:paraId="70950152" w14:textId="77777777" w:rsidTr="00BE6380">
        <w:trPr>
          <w:trHeight w:val="29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53F4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6D9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0B4D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673D2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1A0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571B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9B79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43C1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11F0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5</w:t>
            </w:r>
          </w:p>
        </w:tc>
      </w:tr>
      <w:tr w:rsidR="00BE6380" w:rsidRPr="00D40999" w14:paraId="16220C5C" w14:textId="77777777" w:rsidTr="00BE6380">
        <w:trPr>
          <w:trHeight w:val="29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09E8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E5EB5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43267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E5B6D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665C6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B3C76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B6B69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46E64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BC499" w14:textId="77777777" w:rsidR="00D40999" w:rsidRPr="00D40999" w:rsidRDefault="00D40999" w:rsidP="00D409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D4099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9</w:t>
            </w:r>
          </w:p>
        </w:tc>
      </w:tr>
    </w:tbl>
    <w:p w14:paraId="5994D56F" w14:textId="77777777" w:rsidR="00DF11B5" w:rsidRPr="00E42C07" w:rsidRDefault="00DF11B5" w:rsidP="00D16E62"/>
    <w:p w14:paraId="1382C343" w14:textId="100914D9" w:rsidR="00D16E62" w:rsidRDefault="00A0291F" w:rsidP="00D16E62">
      <w:pPr>
        <w:keepNext/>
        <w:jc w:val="center"/>
      </w:pPr>
      <w:r w:rsidRPr="00A0291F">
        <w:rPr>
          <w:noProof/>
          <w14:ligatures w14:val="standardContextual"/>
        </w:rPr>
        <w:lastRenderedPageBreak/>
        <w:t xml:space="preserve"> </w:t>
      </w:r>
      <w:r w:rsidR="006C52C9">
        <w:rPr>
          <w:noProof/>
          <w14:ligatures w14:val="standardContextual"/>
        </w:rPr>
        <w:drawing>
          <wp:inline distT="0" distB="0" distL="0" distR="0" wp14:anchorId="7C588CC2" wp14:editId="03AAD7E5">
            <wp:extent cx="2700000" cy="3302635"/>
            <wp:effectExtent l="0" t="0" r="5715" b="0"/>
            <wp:docPr id="23615684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EE46A46F-BCA8-4864-9719-383E8ACB25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0F55C4" w:rsidRPr="000F55C4">
        <w:rPr>
          <w:noProof/>
          <w14:ligatures w14:val="standardContextual"/>
        </w:rPr>
        <w:t xml:space="preserve"> </w:t>
      </w:r>
      <w:r w:rsidR="000F55C4">
        <w:rPr>
          <w:noProof/>
          <w14:ligatures w14:val="standardContextual"/>
        </w:rPr>
        <w:drawing>
          <wp:inline distT="0" distB="0" distL="0" distR="0" wp14:anchorId="2AC631F5" wp14:editId="78B557F2">
            <wp:extent cx="2700000" cy="3318510"/>
            <wp:effectExtent l="0" t="0" r="5715" b="0"/>
            <wp:docPr id="207411549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A72849C-9861-4305-ACB8-37E492637E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899232" w14:textId="4818D0E8" w:rsidR="00D16E62" w:rsidRDefault="00D16E62" w:rsidP="004474AD">
      <w:pPr>
        <w:pStyle w:val="Beschriftung"/>
        <w:jc w:val="both"/>
      </w:pPr>
      <w:r w:rsidRPr="0030086F">
        <w:rPr>
          <w:b/>
          <w:bCs/>
        </w:rPr>
        <w:t>Fig S</w:t>
      </w:r>
      <w:r w:rsidR="003762D7">
        <w:rPr>
          <w:b/>
          <w:bCs/>
        </w:rPr>
        <w:t>1</w:t>
      </w:r>
      <w:r>
        <w:tab/>
      </w:r>
      <w:r w:rsidR="004D2EEE" w:rsidRPr="004D2EEE">
        <w:t>Effect of vortex time on raw extraction yield in VALLME at 2000 rpm in blank cold-water extract.</w:t>
      </w:r>
      <w:r w:rsidRPr="00E42C07">
        <w:t xml:space="preserve"> All determinations were performed five times at different time intervals and two different concentration levels for 1,3-dichloro-2-propanol (1,3-DCP) and </w:t>
      </w:r>
      <w:r w:rsidR="006D569F">
        <w:t>3</w:t>
      </w:r>
      <w:r w:rsidR="004474AD">
        <w:noBreakHyphen/>
      </w:r>
      <w:r w:rsidR="006D569F">
        <w:t>chloropropane-1,2-diol</w:t>
      </w:r>
      <w:r w:rsidRPr="00E42C07">
        <w:t xml:space="preserve"> (3-MCPD)</w:t>
      </w:r>
      <w:r w:rsidR="006A2E1D" w:rsidRPr="006A2E1D">
        <w:t>. Internal standards were added post-extraction in this experiment, so values represent raw extraction yields with no isotope correction. Error bars denote the RSD of the fivefold determination</w:t>
      </w:r>
    </w:p>
    <w:p w14:paraId="1048A450" w14:textId="77777777" w:rsidR="009A44CC" w:rsidRDefault="009A44CC" w:rsidP="009A44CC"/>
    <w:p w14:paraId="35AF3DD4" w14:textId="28000267" w:rsidR="00E45DF8" w:rsidRDefault="004C5990" w:rsidP="004474AD">
      <w:pPr>
        <w:pStyle w:val="Beschriftung"/>
      </w:pPr>
      <w:r>
        <w:t>Table S</w:t>
      </w:r>
      <w:r w:rsidR="00906551">
        <w:t>4</w:t>
      </w:r>
      <w:r w:rsidR="00906551">
        <w:tab/>
      </w:r>
      <w:r w:rsidR="00D872E5">
        <w:t>O</w:t>
      </w:r>
      <w:r w:rsidR="00D872E5" w:rsidRPr="00D872E5">
        <w:t>ne-factor-at-a-time (OFAT) scheme dataset for vial-based derivatization of 1,3-dichloropropan-2-ol (1,3 DCP) and 3</w:t>
      </w:r>
      <w:r w:rsidR="004474AD">
        <w:noBreakHyphen/>
      </w:r>
      <w:r w:rsidR="00D872E5" w:rsidRPr="00D872E5">
        <w:t xml:space="preserve">chloropropane-1,2-diol (3-MCPD) at 10 µg/L. 84 runs comprising 7 temperatures (30–90 °C in 10 °C steps) and 12 time points (5–60 min in 5-min steps). Agitator 450 rpm; MSTFA 10 µL; test solution 40 µL (1:1 propylene </w:t>
      </w:r>
      <w:proofErr w:type="spellStart"/>
      <w:r w:rsidR="00D872E5" w:rsidRPr="00D872E5">
        <w:t>carbonate:ethyl</w:t>
      </w:r>
      <w:proofErr w:type="spellEnd"/>
      <w:r w:rsidR="00D872E5" w:rsidRPr="00D872E5">
        <w:t xml:space="preserve"> acetate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1479"/>
        <w:gridCol w:w="1479"/>
        <w:gridCol w:w="2466"/>
        <w:gridCol w:w="2170"/>
      </w:tblGrid>
      <w:tr w:rsidR="00203621" w:rsidRPr="00A61F3D" w14:paraId="1774664D" w14:textId="77777777" w:rsidTr="00203621">
        <w:trPr>
          <w:trHeight w:val="290"/>
        </w:trPr>
        <w:tc>
          <w:tcPr>
            <w:tcW w:w="8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9B04D4" w14:textId="77777777" w:rsidR="004C5990" w:rsidRPr="00A61F3D" w:rsidRDefault="004C5990" w:rsidP="0020362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un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4F316" w14:textId="77777777" w:rsidR="004C5990" w:rsidRPr="00A61F3D" w:rsidRDefault="004C5990" w:rsidP="0020362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Time </w:t>
            </w: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  <w:t>[min]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E6410" w14:textId="4AE057A0" w:rsidR="004C5990" w:rsidRPr="00A61F3D" w:rsidRDefault="003C0F49" w:rsidP="0020362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3C0F4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Temperature</w:t>
            </w:r>
            <w:proofErr w:type="spellEnd"/>
            <w:r w:rsidR="004C5990"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  <w:t>[°C]</w:t>
            </w:r>
          </w:p>
        </w:tc>
        <w:tc>
          <w:tcPr>
            <w:tcW w:w="2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1A82F" w14:textId="77777777" w:rsidR="004C5990" w:rsidRPr="00A61F3D" w:rsidRDefault="004C5990" w:rsidP="0020362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Derivatization</w:t>
            </w:r>
            <w:proofErr w:type="spellEnd"/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yield</w:t>
            </w:r>
            <w:proofErr w:type="spellEnd"/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[%]</w:t>
            </w:r>
          </w:p>
        </w:tc>
      </w:tr>
      <w:tr w:rsidR="00203621" w:rsidRPr="00A61F3D" w14:paraId="1938E80A" w14:textId="77777777" w:rsidTr="00203621">
        <w:trPr>
          <w:trHeight w:val="290"/>
        </w:trPr>
        <w:tc>
          <w:tcPr>
            <w:tcW w:w="8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A1C0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26D6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C8E2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5E6F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,3-DCP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ACDE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-MCPD</w:t>
            </w:r>
          </w:p>
        </w:tc>
      </w:tr>
      <w:tr w:rsidR="00203621" w:rsidRPr="00A61F3D" w14:paraId="33C9B363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7D0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6F7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A30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A87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D40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</w:tr>
      <w:tr w:rsidR="00203621" w:rsidRPr="00A61F3D" w14:paraId="08CBDD5B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A24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31F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D49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E61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EBC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</w:tr>
      <w:tr w:rsidR="00203621" w:rsidRPr="00A61F3D" w14:paraId="6EEF2031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980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A96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976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0D0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8BA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</w:tr>
      <w:tr w:rsidR="00203621" w:rsidRPr="00A61F3D" w14:paraId="787C70B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DD2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FE6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BCDA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E1CE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850B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</w:tr>
      <w:tr w:rsidR="00203621" w:rsidRPr="00A61F3D" w14:paraId="63B2EBB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E5B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7C6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CDA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E6D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EDF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</w:tr>
      <w:tr w:rsidR="00203621" w:rsidRPr="00A61F3D" w14:paraId="5C02F8CB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69A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39A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69DC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597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6F6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</w:tr>
      <w:tr w:rsidR="00203621" w:rsidRPr="00A61F3D" w14:paraId="5274A930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61E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CDA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C34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6B4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DBB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</w:tr>
      <w:tr w:rsidR="00203621" w:rsidRPr="00A61F3D" w14:paraId="236A6248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B68A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9F2A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EEC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F04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BA0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</w:tr>
      <w:tr w:rsidR="00203621" w:rsidRPr="00A61F3D" w14:paraId="7108FC40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91F6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7661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B9B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D6D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A465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8</w:t>
            </w:r>
          </w:p>
        </w:tc>
      </w:tr>
      <w:tr w:rsidR="00203621" w:rsidRPr="00A61F3D" w14:paraId="6ED2824E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2072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5BC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58C2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959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774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</w:tr>
      <w:tr w:rsidR="00203621" w:rsidRPr="00A61F3D" w14:paraId="2D715774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DEE4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3B6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23A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B45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B00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4</w:t>
            </w:r>
          </w:p>
        </w:tc>
      </w:tr>
      <w:tr w:rsidR="00203621" w:rsidRPr="00A61F3D" w14:paraId="2307625F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DA5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870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441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7F7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141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7</w:t>
            </w:r>
          </w:p>
        </w:tc>
      </w:tr>
      <w:tr w:rsidR="00203621" w:rsidRPr="00A61F3D" w14:paraId="4F958E87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951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ED7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E57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B34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17C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</w:tr>
      <w:tr w:rsidR="00203621" w:rsidRPr="00A61F3D" w14:paraId="2C1B377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AB7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70B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E17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A3A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07A2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</w:tr>
      <w:tr w:rsidR="00203621" w:rsidRPr="00A61F3D" w14:paraId="6771B6A0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598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575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1AF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58D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9AF9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</w:tr>
      <w:tr w:rsidR="00203621" w:rsidRPr="00A61F3D" w14:paraId="3A60CB26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0D9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12A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847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2883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1A98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8</w:t>
            </w:r>
          </w:p>
        </w:tc>
      </w:tr>
      <w:tr w:rsidR="00203621" w:rsidRPr="00A61F3D" w14:paraId="4BC32745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525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A804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942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8DDB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496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3</w:t>
            </w:r>
          </w:p>
        </w:tc>
      </w:tr>
      <w:tr w:rsidR="00203621" w:rsidRPr="00A61F3D" w14:paraId="46048430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720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9EC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03C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2B2F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DCF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</w:tr>
      <w:tr w:rsidR="00203621" w:rsidRPr="00A61F3D" w14:paraId="0A484B34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EF8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73A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899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E56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9D5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6</w:t>
            </w:r>
          </w:p>
        </w:tc>
      </w:tr>
      <w:tr w:rsidR="00203621" w:rsidRPr="00A61F3D" w14:paraId="3E3FB5E5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B97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178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1F5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13E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CFB4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</w:tr>
      <w:tr w:rsidR="00203621" w:rsidRPr="00A61F3D" w14:paraId="2A14E181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DE6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lastRenderedPageBreak/>
              <w:t>2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AF1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F75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50F7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0A1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</w:tr>
      <w:tr w:rsidR="00203621" w:rsidRPr="00A61F3D" w14:paraId="1C1A9173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BD59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303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C7B8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EA2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64B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7</w:t>
            </w:r>
          </w:p>
        </w:tc>
      </w:tr>
      <w:tr w:rsidR="00203621" w:rsidRPr="00A61F3D" w14:paraId="48F8583F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B6A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0DC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D26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583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28A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1</w:t>
            </w:r>
          </w:p>
        </w:tc>
      </w:tr>
      <w:tr w:rsidR="00203621" w:rsidRPr="00A61F3D" w14:paraId="2FF1FB6D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50F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D2A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DA2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5FC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176A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</w:tr>
      <w:tr w:rsidR="00203621" w:rsidRPr="00A61F3D" w14:paraId="3E4120E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49C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640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392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DB9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1A1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</w:tr>
      <w:tr w:rsidR="00203621" w:rsidRPr="00A61F3D" w14:paraId="15E700B0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8C54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93A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68F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D81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0C9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203621" w:rsidRPr="00A61F3D" w14:paraId="058CC5E8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1A0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8FC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5737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FE8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D6B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</w:tr>
      <w:tr w:rsidR="00203621" w:rsidRPr="00A61F3D" w14:paraId="622FD397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1B3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EC5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684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094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177D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</w:tr>
      <w:tr w:rsidR="00203621" w:rsidRPr="00A61F3D" w14:paraId="7B59016F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293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EE6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C8B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485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8FE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</w:tr>
      <w:tr w:rsidR="00203621" w:rsidRPr="00A61F3D" w14:paraId="106BE8FD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023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72B2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9CC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626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D66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5</w:t>
            </w:r>
          </w:p>
        </w:tc>
      </w:tr>
      <w:tr w:rsidR="00203621" w:rsidRPr="00A61F3D" w14:paraId="2CD2FF2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F4E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DDD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5DF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DE88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8EF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9</w:t>
            </w:r>
          </w:p>
        </w:tc>
      </w:tr>
      <w:tr w:rsidR="00203621" w:rsidRPr="00A61F3D" w14:paraId="0F69BB27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A8C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EAEC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373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3B76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FF1B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7</w:t>
            </w:r>
          </w:p>
        </w:tc>
      </w:tr>
      <w:tr w:rsidR="00203621" w:rsidRPr="00A61F3D" w14:paraId="0726A926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725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CBF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BF8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9C25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707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</w:tr>
      <w:tr w:rsidR="00203621" w:rsidRPr="00A61F3D" w14:paraId="42C1CA2F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C13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2D7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7AB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665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009B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</w:tr>
      <w:tr w:rsidR="00203621" w:rsidRPr="00A61F3D" w14:paraId="0C8804E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64DF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848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DE5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E13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6E6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</w:tr>
      <w:tr w:rsidR="00203621" w:rsidRPr="00A61F3D" w14:paraId="0D8ECD06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1837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1D4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7EC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DD0F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706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</w:tr>
      <w:tr w:rsidR="00203621" w:rsidRPr="00A61F3D" w14:paraId="7D2F9E8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10D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F8BC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4D6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541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D0F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</w:tr>
      <w:tr w:rsidR="00203621" w:rsidRPr="00A61F3D" w14:paraId="2119481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110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7EA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CAF1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5723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CCED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</w:tr>
      <w:tr w:rsidR="00203621" w:rsidRPr="00A61F3D" w14:paraId="25B567B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20D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49D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B63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63C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9BA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</w:tr>
      <w:tr w:rsidR="00203621" w:rsidRPr="00A61F3D" w14:paraId="64997974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650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725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361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E088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575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1</w:t>
            </w:r>
          </w:p>
        </w:tc>
      </w:tr>
      <w:tr w:rsidR="00203621" w:rsidRPr="00A61F3D" w14:paraId="1384D704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53BD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5AC1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4B2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895C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6AF0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3</w:t>
            </w:r>
          </w:p>
        </w:tc>
      </w:tr>
      <w:tr w:rsidR="00203621" w:rsidRPr="00A61F3D" w14:paraId="51BEF41B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6E8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1DBC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431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C51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F27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7</w:t>
            </w:r>
          </w:p>
        </w:tc>
      </w:tr>
      <w:tr w:rsidR="00203621" w:rsidRPr="00A61F3D" w14:paraId="1A711C7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79C3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156E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FC31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4E2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E1CB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</w:tr>
      <w:tr w:rsidR="00203621" w:rsidRPr="00A61F3D" w14:paraId="6C2EDC08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7FC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36F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03B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3F0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9729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</w:tr>
      <w:tr w:rsidR="00203621" w:rsidRPr="00A61F3D" w14:paraId="47CB92D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076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EFC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D04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20F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702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</w:tr>
      <w:tr w:rsidR="00203621" w:rsidRPr="00A61F3D" w14:paraId="329AE20E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E42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8B0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63B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F51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673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3</w:t>
            </w:r>
          </w:p>
        </w:tc>
      </w:tr>
      <w:tr w:rsidR="00203621" w:rsidRPr="00A61F3D" w14:paraId="0A547326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EFF9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008C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E0B6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E02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778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2</w:t>
            </w:r>
          </w:p>
        </w:tc>
      </w:tr>
      <w:tr w:rsidR="00203621" w:rsidRPr="00A61F3D" w14:paraId="0F3B0212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1FC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8D6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65A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074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AE9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</w:tr>
      <w:tr w:rsidR="00203621" w:rsidRPr="00A61F3D" w14:paraId="1EA2F13E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21E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E7E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FB4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D0B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164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</w:tr>
      <w:tr w:rsidR="00203621" w:rsidRPr="00A61F3D" w14:paraId="5549FE30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966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3D0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8F6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E512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C7D9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</w:tr>
      <w:tr w:rsidR="00203621" w:rsidRPr="00A61F3D" w14:paraId="5756CB86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617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CC68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9210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F5C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F25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</w:tr>
      <w:tr w:rsidR="00203621" w:rsidRPr="00A61F3D" w14:paraId="44814DE7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AC98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A89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AE6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B31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FF3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</w:tr>
      <w:tr w:rsidR="00203621" w:rsidRPr="00A61F3D" w14:paraId="236755F4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7E1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3D2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5EFB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C37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A2AC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</w:tr>
      <w:tr w:rsidR="00203621" w:rsidRPr="00A61F3D" w14:paraId="687E6FDD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946A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87A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267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C00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938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8</w:t>
            </w:r>
          </w:p>
        </w:tc>
      </w:tr>
      <w:tr w:rsidR="00203621" w:rsidRPr="00A61F3D" w14:paraId="27D9511F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4D5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186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91B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195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D7E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2</w:t>
            </w:r>
          </w:p>
        </w:tc>
      </w:tr>
      <w:tr w:rsidR="00203621" w:rsidRPr="00A61F3D" w14:paraId="0318760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DF7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A8F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37C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35D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589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</w:tr>
      <w:tr w:rsidR="00203621" w:rsidRPr="00A61F3D" w14:paraId="542B011F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51C6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3D5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345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380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8FB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</w:tr>
      <w:tr w:rsidR="00203621" w:rsidRPr="00A61F3D" w14:paraId="0B6D4D6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F17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DE4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722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21E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3A1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8</w:t>
            </w:r>
          </w:p>
        </w:tc>
      </w:tr>
      <w:tr w:rsidR="00203621" w:rsidRPr="00A61F3D" w14:paraId="3F2808B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92C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C49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F53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C0B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C02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9</w:t>
            </w:r>
          </w:p>
        </w:tc>
      </w:tr>
      <w:tr w:rsidR="00203621" w:rsidRPr="00A61F3D" w14:paraId="058F316F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3DE1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621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D8C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2EE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C54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4</w:t>
            </w:r>
          </w:p>
        </w:tc>
      </w:tr>
      <w:tr w:rsidR="00203621" w:rsidRPr="00A61F3D" w14:paraId="309B9768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8189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F5B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F7B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2761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A8B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</w:tr>
      <w:tr w:rsidR="00203621" w:rsidRPr="00A61F3D" w14:paraId="37883789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C398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24E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37A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7A7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636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</w:tr>
      <w:tr w:rsidR="00203621" w:rsidRPr="00A61F3D" w14:paraId="795A0CFE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5E8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5AF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308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00FE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8DA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</w:tr>
      <w:tr w:rsidR="00203621" w:rsidRPr="00A61F3D" w14:paraId="4EFAA384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578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67A4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D92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05B1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B53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</w:tr>
      <w:tr w:rsidR="00203621" w:rsidRPr="00A61F3D" w14:paraId="6A4BFA82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FD7D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628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0EE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54A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BFB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</w:tr>
      <w:tr w:rsidR="00203621" w:rsidRPr="00A61F3D" w14:paraId="7A6108E7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4E2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055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B12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D0C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313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7</w:t>
            </w:r>
          </w:p>
        </w:tc>
      </w:tr>
      <w:tr w:rsidR="00203621" w:rsidRPr="00A61F3D" w14:paraId="516D22FE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798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3AB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8208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B9E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AB1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2</w:t>
            </w:r>
          </w:p>
        </w:tc>
      </w:tr>
      <w:tr w:rsidR="00203621" w:rsidRPr="00A61F3D" w14:paraId="0B9AA4D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4519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46E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CE4F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9CB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E3B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0</w:t>
            </w:r>
          </w:p>
        </w:tc>
      </w:tr>
      <w:tr w:rsidR="00203621" w:rsidRPr="00A61F3D" w14:paraId="0BBA8288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F4D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DE6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10C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B6ED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06D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5</w:t>
            </w:r>
          </w:p>
        </w:tc>
      </w:tr>
      <w:tr w:rsidR="00203621" w:rsidRPr="00A61F3D" w14:paraId="18E1606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E3F8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lastRenderedPageBreak/>
              <w:t>7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7C04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8AB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1C7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2C9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5</w:t>
            </w:r>
          </w:p>
        </w:tc>
      </w:tr>
      <w:tr w:rsidR="00203621" w:rsidRPr="00A61F3D" w14:paraId="79CF81F9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7CA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6EAB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0C0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4B91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E54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3</w:t>
            </w:r>
          </w:p>
        </w:tc>
      </w:tr>
      <w:tr w:rsidR="00203621" w:rsidRPr="00A61F3D" w14:paraId="221B08C0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1B9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BD6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B3BA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7AD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752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5</w:t>
            </w:r>
          </w:p>
        </w:tc>
      </w:tr>
      <w:tr w:rsidR="00203621" w:rsidRPr="00A61F3D" w14:paraId="0F168BA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6E6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A8F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822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AC6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8E4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</w:tr>
      <w:tr w:rsidR="00203621" w:rsidRPr="00A61F3D" w14:paraId="1B3F5AB6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8F05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35E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12A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20F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833F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</w:tr>
      <w:tr w:rsidR="00203621" w:rsidRPr="00A61F3D" w14:paraId="7FC135E4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7BDE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185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6C8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C70C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ED3D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</w:tr>
      <w:tr w:rsidR="00203621" w:rsidRPr="00A61F3D" w14:paraId="1B9BA0F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6FC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FA2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D58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ABC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19F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</w:tr>
      <w:tr w:rsidR="00203621" w:rsidRPr="00A61F3D" w14:paraId="6E85761C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B49B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185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AF6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8D77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CFC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2</w:t>
            </w:r>
          </w:p>
        </w:tc>
      </w:tr>
      <w:tr w:rsidR="00203621" w:rsidRPr="00A61F3D" w14:paraId="508446FA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089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121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237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3624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E1EE6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0</w:t>
            </w:r>
          </w:p>
        </w:tc>
      </w:tr>
      <w:tr w:rsidR="00203621" w:rsidRPr="00A61F3D" w14:paraId="0912848D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D48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854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CCCA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037D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713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5</w:t>
            </w:r>
          </w:p>
        </w:tc>
      </w:tr>
      <w:tr w:rsidR="00203621" w:rsidRPr="00A61F3D" w14:paraId="48EFA0B3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3D29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D29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FE4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E51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1BE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</w:tr>
      <w:tr w:rsidR="00203621" w:rsidRPr="00A61F3D" w14:paraId="76E38435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4DD0D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166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A59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57C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7983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</w:tr>
      <w:tr w:rsidR="00203621" w:rsidRPr="00A61F3D" w14:paraId="60F5B468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DB9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1C5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5D0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02E0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F9B8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</w:tr>
      <w:tr w:rsidR="00203621" w:rsidRPr="00A61F3D" w14:paraId="54E6DE7D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DE6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8D54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091AE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8299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0A5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</w:tr>
      <w:tr w:rsidR="00203621" w:rsidRPr="00A61F3D" w14:paraId="232837A8" w14:textId="77777777" w:rsidTr="00203621">
        <w:trPr>
          <w:trHeight w:val="290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2448B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C47E2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E9C90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93CFF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8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5BFB5" w14:textId="77777777" w:rsidR="004C5990" w:rsidRPr="00A61F3D" w:rsidRDefault="004C5990" w:rsidP="004474A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A61F3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1</w:t>
            </w:r>
          </w:p>
        </w:tc>
      </w:tr>
    </w:tbl>
    <w:p w14:paraId="1A0345D4" w14:textId="77777777" w:rsidR="004C5990" w:rsidRDefault="004C5990" w:rsidP="009A44CC"/>
    <w:p w14:paraId="786A025D" w14:textId="29BF093D" w:rsidR="008456F1" w:rsidRPr="009551BA" w:rsidRDefault="008456F1" w:rsidP="004474AD">
      <w:pPr>
        <w:pStyle w:val="Beschriftung"/>
      </w:pPr>
      <w:r>
        <w:t>Table S5</w:t>
      </w:r>
      <w:r>
        <w:tab/>
      </w:r>
      <w:r w:rsidRPr="008456F1">
        <w:t xml:space="preserve">Run-by-run dataset for </w:t>
      </w:r>
      <w:r w:rsidRPr="009551BA">
        <w:t xml:space="preserve">the </w:t>
      </w:r>
      <w:r w:rsidR="00F0203F" w:rsidRPr="00F0203F">
        <w:t>split/</w:t>
      </w:r>
      <w:proofErr w:type="spellStart"/>
      <w:r w:rsidR="00F0203F" w:rsidRPr="00F0203F">
        <w:t>splitless</w:t>
      </w:r>
      <w:proofErr w:type="spellEnd"/>
      <w:r w:rsidR="00F0203F" w:rsidRPr="00F0203F">
        <w:t xml:space="preserve"> (SSL) injector </w:t>
      </w:r>
      <w:r w:rsidRPr="004474AD">
        <w:t xml:space="preserve">temperature study. </w:t>
      </w:r>
      <w:r w:rsidRPr="009551BA">
        <w:t>1,3-dichloropropan-2-ol (1,3 DCP) and 3</w:t>
      </w:r>
      <w:r w:rsidR="004474AD">
        <w:noBreakHyphen/>
      </w:r>
      <w:r w:rsidRPr="009551BA">
        <w:t>chloropropane-1,2-diol (3-MCPD) under sandwich injection at 10 µg/</w:t>
      </w:r>
      <w:r w:rsidR="004F32DE">
        <w:t>L</w:t>
      </w:r>
      <w:r w:rsidRPr="009551BA">
        <w:t>.</w:t>
      </w:r>
      <w:r w:rsidR="004F32DE">
        <w:t xml:space="preserve"> </w:t>
      </w:r>
      <w:r w:rsidR="006A102E">
        <w:t xml:space="preserve">SSL </w:t>
      </w:r>
      <w:r w:rsidR="006A102E" w:rsidRPr="006A102E">
        <w:t>derivatization yield (Y_SSL) for 1,3-DCP and 3</w:t>
      </w:r>
      <w:r w:rsidR="004474AD">
        <w:noBreakHyphen/>
      </w:r>
      <w:r w:rsidR="006A102E" w:rsidRPr="006A102E">
        <w:t>MCPD at 50</w:t>
      </w:r>
      <w:r w:rsidR="006A102E">
        <w:t>-</w:t>
      </w:r>
      <w:r w:rsidR="006A102E" w:rsidRPr="006A102E">
        <w:t>250 °C with four replicates per temperature (n = 4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83"/>
        <w:gridCol w:w="2253"/>
      </w:tblGrid>
      <w:tr w:rsidR="009551BA" w:rsidRPr="009551BA" w14:paraId="221209BC" w14:textId="77777777" w:rsidTr="00B45CD4">
        <w:trPr>
          <w:trHeight w:val="290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696C8A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un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75B6B5" w14:textId="1EF542F0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Temperatur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[°C]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3004" w14:textId="0E23F017" w:rsidR="009551BA" w:rsidRPr="009551BA" w:rsidRDefault="006A102E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Y_SSL</w:t>
            </w:r>
            <w:r w:rsidR="009551BA"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[%]</w:t>
            </w:r>
          </w:p>
        </w:tc>
      </w:tr>
      <w:tr w:rsidR="009551BA" w:rsidRPr="009551BA" w14:paraId="27BC8872" w14:textId="77777777" w:rsidTr="00B45CD4">
        <w:trPr>
          <w:trHeight w:val="290"/>
        </w:trPr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C2393" w14:textId="77777777" w:rsidR="009551BA" w:rsidRPr="009551BA" w:rsidRDefault="009551BA" w:rsidP="00955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D93AC" w14:textId="6615627F" w:rsidR="009551BA" w:rsidRPr="009551BA" w:rsidRDefault="009551BA" w:rsidP="004474A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6FC15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,3-DCP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1A03A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-MCPD</w:t>
            </w:r>
          </w:p>
        </w:tc>
      </w:tr>
      <w:tr w:rsidR="009551BA" w:rsidRPr="009551BA" w14:paraId="64AB3FFF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39D0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941D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F52C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.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949D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6</w:t>
            </w:r>
          </w:p>
        </w:tc>
      </w:tr>
      <w:tr w:rsidR="009551BA" w:rsidRPr="009551BA" w14:paraId="165D0C08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084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7D0B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C744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.8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655B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2</w:t>
            </w:r>
          </w:p>
        </w:tc>
      </w:tr>
      <w:tr w:rsidR="009551BA" w:rsidRPr="009551BA" w14:paraId="431A3939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5CA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6DE1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3571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.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0EA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8</w:t>
            </w:r>
          </w:p>
        </w:tc>
      </w:tr>
      <w:tr w:rsidR="009551BA" w:rsidRPr="009551BA" w14:paraId="7C94F822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1E0A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759C6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BC93C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.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E780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0</w:t>
            </w:r>
          </w:p>
        </w:tc>
      </w:tr>
      <w:tr w:rsidR="009551BA" w:rsidRPr="009551BA" w14:paraId="2089C4BB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019F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25055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C118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8512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9551BA" w:rsidRPr="009551BA" w14:paraId="49133EAA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EE75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E503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43C8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497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9551BA" w:rsidRPr="009551BA" w14:paraId="186A9EF5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DC13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6FFC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0166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715B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9551BA" w:rsidRPr="009551BA" w14:paraId="4DD5F7A5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C9E3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DBBD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A612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D428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9551BA" w:rsidRPr="009551BA" w14:paraId="59C8B644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4B30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2689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3528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FBC6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</w:tr>
      <w:tr w:rsidR="009551BA" w:rsidRPr="009551BA" w14:paraId="6BCF3583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38A8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325D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EF80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F9E9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9</w:t>
            </w:r>
          </w:p>
        </w:tc>
      </w:tr>
      <w:tr w:rsidR="009551BA" w:rsidRPr="009551BA" w14:paraId="6ED3B2F6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4C294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4F1A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8025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F445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</w:tr>
      <w:tr w:rsidR="009551BA" w:rsidRPr="009551BA" w14:paraId="0BDA5B60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748A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9EA2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9827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C7D7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</w:tr>
      <w:tr w:rsidR="009551BA" w:rsidRPr="009551BA" w14:paraId="60DE3C02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244D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812D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8811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E384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</w:tr>
      <w:tr w:rsidR="009551BA" w:rsidRPr="009551BA" w14:paraId="75E6D2F6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F8A2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4BD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8EDE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A0DB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</w:tr>
      <w:tr w:rsidR="009551BA" w:rsidRPr="009551BA" w14:paraId="3A5DE030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2CAA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54F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768F2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C921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</w:tr>
      <w:tr w:rsidR="009551BA" w:rsidRPr="009551BA" w14:paraId="098D8D18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6C2D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D2EA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294E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8E6C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</w:tr>
      <w:tr w:rsidR="009551BA" w:rsidRPr="009551BA" w14:paraId="4855740C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A8C9E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13409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FE4F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E9A6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</w:tr>
      <w:tr w:rsidR="009551BA" w:rsidRPr="009551BA" w14:paraId="7DDD2127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1DC09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2F96C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67E5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96DB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</w:tr>
      <w:tr w:rsidR="009551BA" w:rsidRPr="009551BA" w14:paraId="3AEB3078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CDF4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DBFC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444B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9A87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</w:tr>
      <w:tr w:rsidR="009551BA" w:rsidRPr="009551BA" w14:paraId="711CDBD3" w14:textId="77777777" w:rsidTr="004474AD">
        <w:trPr>
          <w:trHeight w:val="29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F3625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D1F61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9A27B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B2526" w14:textId="77777777" w:rsidR="009551BA" w:rsidRPr="009551BA" w:rsidRDefault="009551BA" w:rsidP="00955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9551B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</w:tr>
    </w:tbl>
    <w:p w14:paraId="35601701" w14:textId="77777777" w:rsidR="007C519A" w:rsidRDefault="007C519A" w:rsidP="009A44CC"/>
    <w:p w14:paraId="0C8839AF" w14:textId="77777777" w:rsidR="00A61F3D" w:rsidRDefault="00A61F3D">
      <w:pPr>
        <w:spacing w:line="259" w:lineRule="auto"/>
        <w:rPr>
          <w:rFonts w:ascii="Arial" w:hAnsi="Arial"/>
          <w:iCs/>
          <w:sz w:val="16"/>
          <w:szCs w:val="14"/>
        </w:rPr>
      </w:pPr>
      <w:r>
        <w:br w:type="page"/>
      </w:r>
    </w:p>
    <w:p w14:paraId="0F2E7BF9" w14:textId="381465B7" w:rsidR="00867DCD" w:rsidRDefault="00867DCD" w:rsidP="004474AD">
      <w:pPr>
        <w:pStyle w:val="Beschriftung"/>
      </w:pPr>
      <w:r>
        <w:lastRenderedPageBreak/>
        <w:t>Table S</w:t>
      </w:r>
      <w:r w:rsidR="007C519A">
        <w:t>6</w:t>
      </w:r>
      <w:r>
        <w:tab/>
      </w:r>
      <w:r w:rsidR="00073E42" w:rsidRPr="00073E42">
        <w:t xml:space="preserve">Summary of SSL injector temperature vs derivatization yield (Y_SSL) for </w:t>
      </w:r>
      <w:r w:rsidR="00073E42" w:rsidRPr="00D872E5">
        <w:t>1,3-dichloropropan-2-ol (1,3 DCP) and 3</w:t>
      </w:r>
      <w:r w:rsidR="004474AD">
        <w:noBreakHyphen/>
      </w:r>
      <w:r w:rsidR="00073E42" w:rsidRPr="00D872E5">
        <w:t>chloropropane-1,2-diol (3-MCPD)</w:t>
      </w:r>
      <w:r w:rsidR="00073E42" w:rsidRPr="00073E42">
        <w:t xml:space="preserve"> under sandwich injection at 10 µg</w:t>
      </w:r>
      <w:r w:rsidR="00073E42">
        <w:t>/L</w:t>
      </w:r>
      <w:r w:rsidR="00073E42" w:rsidRPr="00073E42">
        <w:t>. Temperatures 50</w:t>
      </w:r>
      <w:r w:rsidR="00073E42">
        <w:t>-</w:t>
      </w:r>
      <w:r w:rsidR="00073E42" w:rsidRPr="00073E42">
        <w:t>250 °C were tested in four replicates per point. Y_SSL is reported as % relative to a fully derivatized vial reference; RSD (%) denotes the relative standard deviation across replicat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978"/>
        <w:gridCol w:w="1631"/>
        <w:gridCol w:w="1978"/>
        <w:gridCol w:w="1631"/>
      </w:tblGrid>
      <w:tr w:rsidR="004C6A37" w:rsidRPr="004C6A37" w14:paraId="1389A54F" w14:textId="77777777" w:rsidTr="004474AD">
        <w:trPr>
          <w:trHeight w:val="29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9B9CC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SSL </w:t>
            </w:r>
            <w:proofErr w:type="spellStart"/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injector</w:t>
            </w:r>
            <w:proofErr w:type="spellEnd"/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br/>
            </w:r>
            <w:proofErr w:type="spellStart"/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temperature</w:t>
            </w:r>
            <w:proofErr w:type="spellEnd"/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[°C]</w:t>
            </w:r>
          </w:p>
        </w:tc>
        <w:tc>
          <w:tcPr>
            <w:tcW w:w="19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9B08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,3-DCP</w:t>
            </w:r>
          </w:p>
        </w:tc>
        <w:tc>
          <w:tcPr>
            <w:tcW w:w="19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462B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-MCPD</w:t>
            </w:r>
          </w:p>
        </w:tc>
      </w:tr>
      <w:tr w:rsidR="004C6A37" w:rsidRPr="004C6A37" w14:paraId="08761B3A" w14:textId="77777777" w:rsidTr="004C6A37">
        <w:trPr>
          <w:trHeight w:val="290"/>
        </w:trPr>
        <w:tc>
          <w:tcPr>
            <w:tcW w:w="10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77854" w14:textId="77777777" w:rsidR="004C6A37" w:rsidRPr="004C6A37" w:rsidRDefault="004C6A37" w:rsidP="004C6A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003F0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Y_SSL [%]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3C45C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SD [%]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0E3C7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Y_SSL [%]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F016B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SD [%]</w:t>
            </w:r>
          </w:p>
        </w:tc>
      </w:tr>
      <w:tr w:rsidR="004C6A37" w:rsidRPr="004C6A37" w14:paraId="04468580" w14:textId="77777777" w:rsidTr="004C6A37">
        <w:trPr>
          <w:trHeight w:val="29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F2826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0B35" w14:textId="5916100A" w:rsidR="004C6A37" w:rsidRPr="004C6A37" w:rsidRDefault="00BA2B0C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.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EB530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.8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D07A" w14:textId="07FF7248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  <w:r w:rsidR="00BA2B0C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.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8A38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.19</w:t>
            </w:r>
          </w:p>
        </w:tc>
      </w:tr>
      <w:tr w:rsidR="004C6A37" w:rsidRPr="004C6A37" w14:paraId="6807ACA9" w14:textId="77777777" w:rsidTr="004C6A37">
        <w:trPr>
          <w:trHeight w:val="29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C3C6B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A232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4363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0.6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0408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834B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06</w:t>
            </w:r>
          </w:p>
        </w:tc>
      </w:tr>
      <w:tr w:rsidR="004C6A37" w:rsidRPr="004C6A37" w14:paraId="68E8A575" w14:textId="77777777" w:rsidTr="004C6A37">
        <w:trPr>
          <w:trHeight w:val="29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B620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9E39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DE2E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4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4CA7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5026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93</w:t>
            </w:r>
          </w:p>
        </w:tc>
      </w:tr>
      <w:tr w:rsidR="004C6A37" w:rsidRPr="004C6A37" w14:paraId="3D579F98" w14:textId="77777777" w:rsidTr="004C6A37">
        <w:trPr>
          <w:trHeight w:val="29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69AC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C21A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3862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.3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F8BF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7582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.62</w:t>
            </w:r>
          </w:p>
        </w:tc>
      </w:tr>
      <w:tr w:rsidR="004C6A37" w:rsidRPr="004C6A37" w14:paraId="43652487" w14:textId="77777777" w:rsidTr="004C6A37">
        <w:trPr>
          <w:trHeight w:val="29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2683E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0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601DE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27858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.95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F8184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86B9D" w14:textId="77777777" w:rsidR="004C6A37" w:rsidRPr="004C6A37" w:rsidRDefault="004C6A37" w:rsidP="004C6A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C6A3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.55</w:t>
            </w:r>
          </w:p>
        </w:tc>
      </w:tr>
    </w:tbl>
    <w:p w14:paraId="44D43A20" w14:textId="77777777" w:rsidR="00E45DF8" w:rsidRDefault="00E45DF8" w:rsidP="009A44CC"/>
    <w:p w14:paraId="61F1C3D7" w14:textId="6326CF0A" w:rsidR="009A44CC" w:rsidRDefault="002205EC" w:rsidP="004474AD">
      <w:pPr>
        <w:pStyle w:val="Beschriftung"/>
      </w:pPr>
      <w:r>
        <w:t>Table S</w:t>
      </w:r>
      <w:r w:rsidR="007C519A">
        <w:t>7</w:t>
      </w:r>
      <w:r>
        <w:tab/>
      </w:r>
      <w:r w:rsidR="007C6878" w:rsidRPr="007C6878">
        <w:t xml:space="preserve">Central composite design (CCD) dataset for </w:t>
      </w:r>
      <w:r w:rsidR="004F1B6A" w:rsidRPr="004F1B6A">
        <w:t>programmed temperature vaporizing injector (PTV injector)</w:t>
      </w:r>
      <w:r w:rsidR="004F1B6A">
        <w:t xml:space="preserve"> </w:t>
      </w:r>
      <w:r w:rsidR="007C6878" w:rsidRPr="007C6878">
        <w:t xml:space="preserve">derivatization </w:t>
      </w:r>
      <w:r w:rsidR="004F1B6A">
        <w:t xml:space="preserve">yield </w:t>
      </w:r>
      <w:r w:rsidR="007C6878" w:rsidRPr="007C6878">
        <w:t xml:space="preserve">(Y_PTV) </w:t>
      </w:r>
      <w:r w:rsidR="004F1B6A" w:rsidRPr="007C6878">
        <w:t xml:space="preserve">optimization </w:t>
      </w:r>
      <w:r w:rsidR="007C6878" w:rsidRPr="007C6878">
        <w:t xml:space="preserve">of </w:t>
      </w:r>
      <w:r w:rsidR="007C6878" w:rsidRPr="00D872E5">
        <w:t>1,3-dichloropropan-2-ol (1,3 DCP) and 3-chloropropane-1,2-diol (3-MCPD)</w:t>
      </w:r>
      <w:r w:rsidR="007C6878">
        <w:t xml:space="preserve"> </w:t>
      </w:r>
      <w:r w:rsidR="007C6878" w:rsidRPr="007C6878">
        <w:t>at 10 µg</w:t>
      </w:r>
      <w:r w:rsidR="004F1B6A">
        <w:t>/</w:t>
      </w:r>
      <w:r w:rsidR="007C6878" w:rsidRPr="007C6878">
        <w:t xml:space="preserve">L under sandwich injection. Factors: </w:t>
      </w:r>
      <w:proofErr w:type="spellStart"/>
      <w:r w:rsidR="007C6878" w:rsidRPr="007C6878">
        <w:t>splitless</w:t>
      </w:r>
      <w:proofErr w:type="spellEnd"/>
      <w:r w:rsidR="007C6878" w:rsidRPr="007C6878">
        <w:t xml:space="preserve"> time (30</w:t>
      </w:r>
      <w:r w:rsidR="004F1B6A">
        <w:t>-120</w:t>
      </w:r>
      <w:r w:rsidR="007C6878" w:rsidRPr="007C6878">
        <w:t xml:space="preserve"> s; axial points at 11.4 and 138.6 s) and heating ramp (2</w:t>
      </w:r>
      <w:r w:rsidR="004F1B6A">
        <w:t>-</w:t>
      </w:r>
      <w:r w:rsidR="007C6878" w:rsidRPr="007C6878">
        <w:t>10 K</w:t>
      </w:r>
      <w:r w:rsidR="004F1B6A">
        <w:t>/s</w:t>
      </w:r>
      <w:r w:rsidR="007C6878" w:rsidRPr="007C6878">
        <w:t>; axial points at 0.3 and 11.7 K</w:t>
      </w:r>
      <w:r w:rsidR="004F1B6A">
        <w:t>/</w:t>
      </w:r>
      <w:r w:rsidR="007C6878" w:rsidRPr="007C6878">
        <w:t>s); inlet from 60 °C to 250 °C. Three blocks with five center points per block; 39 runs in total. Y_PTV is expressed relative to a fully derivatized vial reference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92"/>
        <w:gridCol w:w="1200"/>
        <w:gridCol w:w="1980"/>
        <w:gridCol w:w="1610"/>
        <w:gridCol w:w="1590"/>
      </w:tblGrid>
      <w:tr w:rsidR="004F1B6A" w:rsidRPr="00412131" w14:paraId="79853A11" w14:textId="77777777" w:rsidTr="004474AD"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2AD75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u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94F1E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s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FF75CA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1068E9" w14:textId="6DAC8F03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Splitless</w:t>
            </w:r>
            <w:proofErr w:type="spellEnd"/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time [s]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957C2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Ramp [K/s]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9EEA" w14:textId="55935BD2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Y_PTV</w:t>
            </w: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 xml:space="preserve"> [%]</w:t>
            </w:r>
          </w:p>
        </w:tc>
      </w:tr>
      <w:tr w:rsidR="004F1B6A" w:rsidRPr="00412131" w14:paraId="1181F366" w14:textId="77777777" w:rsidTr="004474AD"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18DD3" w14:textId="77777777" w:rsidR="004F1B6A" w:rsidRPr="00412131" w:rsidRDefault="004F1B6A" w:rsidP="004121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A7DA4" w14:textId="77777777" w:rsidR="004F1B6A" w:rsidRPr="00412131" w:rsidRDefault="004F1B6A" w:rsidP="004121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9E318BB" w14:textId="77777777" w:rsidR="004F1B6A" w:rsidRPr="00412131" w:rsidRDefault="004F1B6A" w:rsidP="004121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2D9F0" w14:textId="74D63CB0" w:rsidR="004F1B6A" w:rsidRPr="00412131" w:rsidRDefault="004F1B6A" w:rsidP="004121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FB277" w14:textId="77777777" w:rsidR="004F1B6A" w:rsidRPr="00412131" w:rsidRDefault="004F1B6A" w:rsidP="004121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E56B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,3-DC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2BD3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-MCPD</w:t>
            </w:r>
          </w:p>
        </w:tc>
      </w:tr>
      <w:tr w:rsidR="004F1B6A" w:rsidRPr="00412131" w14:paraId="496ABFBA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52A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2FF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B59AF4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78893" w14:textId="4D9013F0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163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194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250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</w:tr>
      <w:tr w:rsidR="004F1B6A" w:rsidRPr="00412131" w14:paraId="6EC66A15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220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501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27BEF3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661E" w14:textId="4697A403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50D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D81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8F83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3</w:t>
            </w:r>
          </w:p>
        </w:tc>
      </w:tr>
      <w:tr w:rsidR="004F1B6A" w:rsidRPr="00412131" w14:paraId="74D79277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924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8D5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5B7627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75378" w14:textId="6C6C66F9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A1A4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0C8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538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</w:tr>
      <w:tr w:rsidR="004F1B6A" w:rsidRPr="00412131" w14:paraId="241BD4CB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E32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309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C621DE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7C6E" w14:textId="7AC1EB05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64C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C1F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3B7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</w:tr>
      <w:tr w:rsidR="004F1B6A" w:rsidRPr="00412131" w14:paraId="134B0E57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28C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C9C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CE4702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E589" w14:textId="07FCEB88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A2C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207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0D9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</w:tr>
      <w:tr w:rsidR="004F1B6A" w:rsidRPr="00412131" w14:paraId="44A7669F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CBF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8A9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34CC7E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7DC0" w14:textId="078A64E1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FFB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0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29C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F75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</w:tr>
      <w:tr w:rsidR="004F1B6A" w:rsidRPr="00412131" w14:paraId="36209F5B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CD9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B59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E2D226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D08C" w14:textId="68F94731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664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55F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742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</w:tr>
      <w:tr w:rsidR="004F1B6A" w:rsidRPr="00412131" w14:paraId="6AE2CE62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349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1FC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FDC8E9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10F8" w14:textId="1BD83100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DC7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FAC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8E0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</w:tr>
      <w:tr w:rsidR="004F1B6A" w:rsidRPr="00412131" w14:paraId="086FFA79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65E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78A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56871A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5C10" w14:textId="3273F41B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BC2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.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5AE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9DF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4F1B6A" w:rsidRPr="00412131" w14:paraId="2768B4B0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B83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020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8C1432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9D88" w14:textId="592F5AF5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A663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1BF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05C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4F1B6A" w:rsidRPr="00412131" w14:paraId="37494CB3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794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CBF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987066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E871" w14:textId="43658AB4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159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E45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331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</w:tr>
      <w:tr w:rsidR="004F1B6A" w:rsidRPr="00412131" w14:paraId="77417189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103EF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4CCF6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</w:tcPr>
          <w:p w14:paraId="0EEDE85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BD0F9C" w14:textId="6C4ADC2F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8.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0CBD2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C2113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6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1BF2E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</w:tr>
      <w:tr w:rsidR="004F1B6A" w:rsidRPr="00412131" w14:paraId="0B3D78DB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AD7FC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0B6AB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1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</w:tcPr>
          <w:p w14:paraId="1C71563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0A4A51" w14:textId="1D352FA4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D2031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CD079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7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A7C50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</w:tr>
      <w:tr w:rsidR="004F1B6A" w:rsidRPr="00412131" w14:paraId="6C31EAF0" w14:textId="77777777" w:rsidTr="004474AD">
        <w:trPr>
          <w:trHeight w:val="290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139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843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left w:val="nil"/>
              <w:bottom w:val="nil"/>
              <w:right w:val="nil"/>
            </w:tcBorders>
          </w:tcPr>
          <w:p w14:paraId="3ACF8E4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DFB8" w14:textId="2C14F389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525B4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816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EE0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</w:tr>
      <w:tr w:rsidR="004F1B6A" w:rsidRPr="00412131" w14:paraId="3CDF51DE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F11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315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BAC6F9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4688" w14:textId="7AE76F79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740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0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7C36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F43F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</w:tr>
      <w:tr w:rsidR="004F1B6A" w:rsidRPr="00412131" w14:paraId="0CB5F886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842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58C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5B1831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D1BC" w14:textId="1315C84A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DE93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E87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B0C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</w:tr>
      <w:tr w:rsidR="004F1B6A" w:rsidRPr="00412131" w14:paraId="79845887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D69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40C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AD14B1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2247" w14:textId="454A349D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C26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B81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660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</w:tr>
      <w:tr w:rsidR="004F1B6A" w:rsidRPr="00412131" w14:paraId="20607A74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325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4B3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A097D3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3586" w14:textId="207094CF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1B4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B5E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5ED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</w:tr>
      <w:tr w:rsidR="004F1B6A" w:rsidRPr="00412131" w14:paraId="375227BB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77A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0E6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5C2968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1288" w14:textId="37710466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BD1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81A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D84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</w:tr>
      <w:tr w:rsidR="004F1B6A" w:rsidRPr="00412131" w14:paraId="04471916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FCE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578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4E36DE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AA8F" w14:textId="031E8510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2BF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211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FC9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3</w:t>
            </w:r>
          </w:p>
        </w:tc>
      </w:tr>
      <w:tr w:rsidR="004F1B6A" w:rsidRPr="00412131" w14:paraId="6012E46F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12D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D41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89B394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1D80" w14:textId="0E67A114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7D7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CA8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483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</w:tr>
      <w:tr w:rsidR="004F1B6A" w:rsidRPr="00412131" w14:paraId="15A83FB1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70D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748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7C692A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D82E" w14:textId="12F76411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34D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73D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F71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</w:tr>
      <w:tr w:rsidR="004F1B6A" w:rsidRPr="00412131" w14:paraId="30BD59E6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395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FEB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9101B3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A88B" w14:textId="6C2D8339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8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809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CFA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A0C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1</w:t>
            </w:r>
          </w:p>
        </w:tc>
      </w:tr>
      <w:tr w:rsidR="004F1B6A" w:rsidRPr="00412131" w14:paraId="6AEBD06D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915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86B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6727D8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87FA" w14:textId="540BDEE3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3A8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AD3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816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</w:tr>
      <w:tr w:rsidR="004F1B6A" w:rsidRPr="00412131" w14:paraId="06B3A723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A7C7C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A87F0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</w:tcPr>
          <w:p w14:paraId="0341FD2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1EFA81" w14:textId="593C8EE0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7CE61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9458F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8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26270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</w:tr>
      <w:tr w:rsidR="004F1B6A" w:rsidRPr="00412131" w14:paraId="163F0390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1FA5A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2303D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2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</w:tcPr>
          <w:p w14:paraId="5F9977F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57E2FE" w14:textId="59A665BA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ABFC7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.7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016B6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8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81FFC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</w:tr>
      <w:tr w:rsidR="004F1B6A" w:rsidRPr="00412131" w14:paraId="1D988DF0" w14:textId="77777777" w:rsidTr="004474AD">
        <w:trPr>
          <w:trHeight w:val="290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659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DCC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left w:val="nil"/>
              <w:bottom w:val="nil"/>
              <w:right w:val="nil"/>
            </w:tcBorders>
          </w:tcPr>
          <w:p w14:paraId="6FBCB33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FBAC" w14:textId="04CE0C5B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.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E62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2D6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C4C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</w:tr>
      <w:tr w:rsidR="004F1B6A" w:rsidRPr="00412131" w14:paraId="4A14FC93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F7E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DF8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CC52BC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7DD6" w14:textId="20F471F9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202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845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6B6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9</w:t>
            </w:r>
          </w:p>
        </w:tc>
      </w:tr>
      <w:tr w:rsidR="004F1B6A" w:rsidRPr="00412131" w14:paraId="37660AA7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690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BC7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95478E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EEAE" w14:textId="60F670DB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427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53A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FCA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</w:tr>
      <w:tr w:rsidR="004F1B6A" w:rsidRPr="00412131" w14:paraId="25DB0480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71C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83B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2446E5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C154" w14:textId="7CC0247B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7AE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0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8D8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F73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5</w:t>
            </w:r>
          </w:p>
        </w:tc>
      </w:tr>
      <w:tr w:rsidR="004F1B6A" w:rsidRPr="00412131" w14:paraId="6C8B1EA6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5E3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5B4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A38B60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12023" w14:textId="0379943E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AFC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A06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E52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</w:tr>
      <w:tr w:rsidR="004F1B6A" w:rsidRPr="00412131" w14:paraId="65EC9F2C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AE7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lastRenderedPageBreak/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848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A3215A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5BC8" w14:textId="1726E529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7EED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1.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3FC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FD2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4F1B6A" w:rsidRPr="00412131" w14:paraId="66E8B051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401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D80E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76006A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D925" w14:textId="2AAA03C9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1A2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855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41B5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4F1B6A" w:rsidRPr="00412131" w14:paraId="26C7CA73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EE9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D90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65B4AE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7D4B" w14:textId="641AE1F4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A19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840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010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4F1B6A" w:rsidRPr="00412131" w14:paraId="7B54B88E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690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F334B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5A4BE3A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F753F" w14:textId="2B43922F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1EA2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7BB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C38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</w:tr>
      <w:tr w:rsidR="004F1B6A" w:rsidRPr="00412131" w14:paraId="45C7AAE5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9075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444A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574506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AC11" w14:textId="6076B7C1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D23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006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AF1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4F1B6A" w:rsidRPr="00412131" w14:paraId="33786E2F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ED1C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BFD74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188F6D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FA0C" w14:textId="59851524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6CF6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7E199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885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</w:tr>
      <w:tr w:rsidR="004F1B6A" w:rsidRPr="00412131" w14:paraId="2459D9D6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C3FD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7C41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A4C199E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9E0F" w14:textId="30B2113D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8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741F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BED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57E45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51</w:t>
            </w:r>
          </w:p>
        </w:tc>
      </w:tr>
      <w:tr w:rsidR="004F1B6A" w:rsidRPr="00412131" w14:paraId="70C0F045" w14:textId="77777777" w:rsidTr="004474A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6A622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03373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Block 3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D3C1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2BF75" w14:textId="6F19638E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7CEF0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A8217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D68F8" w14:textId="77777777" w:rsidR="004F1B6A" w:rsidRPr="00412131" w:rsidRDefault="004F1B6A" w:rsidP="004121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</w:pPr>
            <w:r w:rsidRPr="004121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</w:tr>
    </w:tbl>
    <w:p w14:paraId="64185BBE" w14:textId="77777777" w:rsidR="00D16E62" w:rsidRDefault="00D16E62">
      <w:pPr>
        <w:spacing w:line="259" w:lineRule="auto"/>
      </w:pPr>
    </w:p>
    <w:p w14:paraId="392FF309" w14:textId="609A2F3A" w:rsidR="00D16E62" w:rsidRPr="00F31976" w:rsidRDefault="00A22497" w:rsidP="004474AD">
      <w:pPr>
        <w:jc w:val="center"/>
      </w:pPr>
      <w:r>
        <w:rPr>
          <w:noProof/>
        </w:rPr>
        <w:drawing>
          <wp:inline distT="0" distB="0" distL="0" distR="0" wp14:anchorId="375FBA91" wp14:editId="45BBA2AD">
            <wp:extent cx="5080461" cy="1988837"/>
            <wp:effectExtent l="0" t="0" r="6350" b="0"/>
            <wp:docPr id="7842375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620" cy="1993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B67AC" w14:textId="62ECAAE5" w:rsidR="00D16E62" w:rsidRPr="00E42C07" w:rsidRDefault="00D16E62" w:rsidP="00D16E62">
      <w:pPr>
        <w:pStyle w:val="Beschriftung"/>
      </w:pPr>
      <w:bookmarkStart w:id="0" w:name="_Ref194659938"/>
      <w:r w:rsidRPr="0030086F">
        <w:rPr>
          <w:b/>
          <w:bCs/>
        </w:rPr>
        <w:t>Fig</w:t>
      </w:r>
      <w:bookmarkEnd w:id="0"/>
      <w:r w:rsidRPr="0030086F">
        <w:rPr>
          <w:b/>
          <w:bCs/>
        </w:rPr>
        <w:t xml:space="preserve"> S</w:t>
      </w:r>
      <w:r w:rsidR="003762D7">
        <w:rPr>
          <w:b/>
          <w:bCs/>
        </w:rPr>
        <w:t>2</w:t>
      </w:r>
      <w:r w:rsidRPr="00E42C07">
        <w:tab/>
        <w:t xml:space="preserve">GC-MS/MS chromatograms of trimethylsilyl (TMS) derivatives of 1,3-dichloro-2-propanol (1,3-DCP) and </w:t>
      </w:r>
      <w:r w:rsidR="006D569F">
        <w:t>3</w:t>
      </w:r>
      <w:r w:rsidR="004474AD">
        <w:noBreakHyphen/>
      </w:r>
      <w:r w:rsidR="006D569F">
        <w:t>chloropropane-1,2-diol</w:t>
      </w:r>
      <w:r w:rsidRPr="00E42C07">
        <w:t xml:space="preserve"> (3-MCPD) </w:t>
      </w:r>
      <w:r w:rsidR="00CB28A2" w:rsidRPr="00CB28A2">
        <w:t xml:space="preserve">from an automatically processed blank cold-water extract spiked to 1 µg/L. 1,3-DCP-TMS has a retention time of 9.8 min (signal height 10.2 </w:t>
      </w:r>
      <w:proofErr w:type="spellStart"/>
      <w:r w:rsidR="00CB28A2" w:rsidRPr="00CB28A2">
        <w:t>kCps</w:t>
      </w:r>
      <w:proofErr w:type="spellEnd"/>
      <w:r w:rsidR="00CB28A2" w:rsidRPr="00CB28A2">
        <w:t xml:space="preserve">), and 3-MCPD-2TMS elutes at 12.6 min (signal height 4.1 </w:t>
      </w:r>
      <w:proofErr w:type="spellStart"/>
      <w:r w:rsidR="00CB28A2" w:rsidRPr="00CB28A2">
        <w:t>kCps</w:t>
      </w:r>
      <w:proofErr w:type="spellEnd"/>
      <w:r w:rsidR="00CB28A2" w:rsidRPr="00CB28A2">
        <w:t>)</w:t>
      </w:r>
    </w:p>
    <w:p w14:paraId="36F09F50" w14:textId="77777777" w:rsidR="007C03A7" w:rsidRDefault="007C03A7" w:rsidP="007C03A7">
      <w:pPr>
        <w:pStyle w:val="Beschriftung"/>
      </w:pPr>
    </w:p>
    <w:p w14:paraId="481C8958" w14:textId="158C32C9" w:rsidR="007C03A7" w:rsidRPr="004474AD" w:rsidRDefault="007C03A7" w:rsidP="004474AD">
      <w:pPr>
        <w:pStyle w:val="Beschriftung"/>
        <w:rPr>
          <w:rFonts w:ascii="Times New Roman" w:hAnsi="Times New Roman"/>
          <w:iCs w:val="0"/>
          <w:sz w:val="20"/>
          <w:szCs w:val="18"/>
        </w:rPr>
      </w:pPr>
      <w:r>
        <w:t>Table S</w:t>
      </w:r>
      <w:r w:rsidR="007C519A">
        <w:t>8</w:t>
      </w:r>
      <w:r w:rsidR="005540FF">
        <w:tab/>
      </w:r>
      <w:proofErr w:type="spellStart"/>
      <w:r w:rsidRPr="00BA71E3">
        <w:t>AGREEprep</w:t>
      </w:r>
      <w:proofErr w:type="spellEnd"/>
      <w:r w:rsidRPr="00BA71E3">
        <w:t xml:space="preserve"> input values for the greenness assessment of sample preparation. Criteria, brief description, weights, values </w:t>
      </w:r>
      <w:r w:rsidR="006A0286">
        <w:t xml:space="preserve">and score </w:t>
      </w:r>
      <w:r w:rsidRPr="00BA71E3">
        <w:t>for the VALLME method and the reference method</w:t>
      </w:r>
      <w: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1162"/>
        <w:gridCol w:w="1233"/>
        <w:gridCol w:w="1233"/>
        <w:gridCol w:w="1233"/>
        <w:gridCol w:w="1234"/>
      </w:tblGrid>
      <w:tr w:rsidR="006A0286" w:rsidRPr="006A0286" w14:paraId="29892231" w14:textId="77777777" w:rsidTr="004474AD">
        <w:trPr>
          <w:trHeight w:val="29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F0B39E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Criterion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2780D4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Criterion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description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8602FB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Weights</w:t>
            </w:r>
            <w:proofErr w:type="spellEnd"/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3957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VALLME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method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96A5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 xml:space="preserve">Reference method </w:t>
            </w:r>
          </w:p>
        </w:tc>
      </w:tr>
      <w:tr w:rsidR="006A0286" w:rsidRPr="006A0286" w14:paraId="724048EE" w14:textId="77777777" w:rsidTr="004474AD">
        <w:trPr>
          <w:trHeight w:val="29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17B02" w14:textId="77777777" w:rsidR="006A0286" w:rsidRPr="006A0286" w:rsidRDefault="006A0286" w:rsidP="006A028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8C0F6" w14:textId="77777777" w:rsidR="006A0286" w:rsidRPr="006A0286" w:rsidRDefault="006A0286" w:rsidP="006A028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F70EA" w14:textId="77777777" w:rsidR="006A0286" w:rsidRPr="006A0286" w:rsidRDefault="006A0286" w:rsidP="006A028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B88CA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Valu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B87AC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cor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0A69B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Valu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448F9" w14:textId="77777777" w:rsidR="006A0286" w:rsidRPr="006A0286" w:rsidRDefault="006A0286" w:rsidP="006A02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core</w:t>
            </w:r>
          </w:p>
        </w:tc>
      </w:tr>
      <w:tr w:rsidR="006A0286" w:rsidRPr="006A0286" w14:paraId="43475B2E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BDD6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7976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Sample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prep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.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placement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589E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7A72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Ex situ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211C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03C5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69D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00</w:t>
            </w:r>
          </w:p>
        </w:tc>
      </w:tr>
      <w:tr w:rsidR="006A0286" w:rsidRPr="006A0286" w14:paraId="749EB596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CEE7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299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Hazardous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materials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[g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7B9C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0B0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FE73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1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80DB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2DCB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67</w:t>
            </w:r>
          </w:p>
        </w:tc>
      </w:tr>
      <w:tr w:rsidR="006A0286" w:rsidRPr="006A0286" w14:paraId="1A3D64DA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2A77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CB27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ustainability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92A7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D155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50-75%,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used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ON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7A5B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ABAE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50-75%,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used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ONC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1C02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50</w:t>
            </w:r>
          </w:p>
        </w:tc>
      </w:tr>
      <w:tr w:rsidR="006A0286" w:rsidRPr="006A0286" w14:paraId="7349BD35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B6DE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3AEA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Waste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[g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FBCD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A45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7DC9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510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43B0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00</w:t>
            </w:r>
          </w:p>
        </w:tc>
      </w:tr>
      <w:tr w:rsidR="006A0286" w:rsidRPr="006A0286" w14:paraId="16D53901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8746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6D5D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Sample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ize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[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mL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2FAC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BDBE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EDDA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9725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1CD7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42</w:t>
            </w:r>
          </w:p>
        </w:tc>
      </w:tr>
      <w:tr w:rsidR="006A0286" w:rsidRPr="006A0286" w14:paraId="48E5FB3E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8720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8D19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Throughput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[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amples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/h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D3F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B8EA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C64A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0A8D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C539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04</w:t>
            </w:r>
          </w:p>
        </w:tc>
      </w:tr>
      <w:tr w:rsidR="006A0286" w:rsidRPr="006A0286" w14:paraId="5B188A1B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43B4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237D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Integration and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automation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36BE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0A0A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2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teps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; fully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automate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F48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1.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CEA8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5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teps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;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manual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ystem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DC0C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06</w:t>
            </w:r>
          </w:p>
        </w:tc>
      </w:tr>
      <w:tr w:rsidR="006A0286" w:rsidRPr="006A0286" w14:paraId="2D63CC56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70E2A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51BB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Energy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consumption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[W/sample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18B2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537C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3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8854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AE8C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3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4F4E6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12</w:t>
            </w:r>
          </w:p>
        </w:tc>
      </w:tr>
      <w:tr w:rsidR="006A0286" w:rsidRPr="006A0286" w14:paraId="4F18D727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BC3C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3518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Analysis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technique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B7C1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3F61" w14:textId="0D7091E2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GC</w:t>
            </w:r>
            <w:r w:rsidR="00F37F37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-</w:t>
            </w: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MS</w:t>
            </w:r>
            <w:r w:rsidR="00F37F37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/</w:t>
            </w: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M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4508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00BF" w14:textId="017BBCE6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GC</w:t>
            </w:r>
            <w:r w:rsidR="00F37F37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-</w:t>
            </w: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M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8C1B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25</w:t>
            </w:r>
          </w:p>
        </w:tc>
      </w:tr>
      <w:tr w:rsidR="006A0286" w:rsidRPr="006A0286" w14:paraId="62FB97B8" w14:textId="77777777" w:rsidTr="004474A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2CA03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C9C93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Operator's</w:t>
            </w:r>
            <w:proofErr w:type="spellEnd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safety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F71D2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E4488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2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hazards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7D492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2C399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2 </w:t>
            </w:r>
            <w:proofErr w:type="spellStart"/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hazard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6A744" w14:textId="77777777" w:rsidR="006A0286" w:rsidRPr="006A0286" w:rsidRDefault="006A0286" w:rsidP="004474AD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6A0286">
              <w:rPr>
                <w:rFonts w:eastAsia="Times New Roman" w:cs="Times New Roman"/>
                <w:color w:val="000000"/>
                <w:sz w:val="22"/>
                <w:szCs w:val="22"/>
                <w:lang w:val="de-DE" w:eastAsia="de-DE"/>
              </w:rPr>
              <w:t>0.50</w:t>
            </w:r>
          </w:p>
        </w:tc>
      </w:tr>
    </w:tbl>
    <w:p w14:paraId="19481E62" w14:textId="77777777" w:rsidR="00684BA5" w:rsidRPr="00684BA5" w:rsidRDefault="00684BA5" w:rsidP="00684BA5"/>
    <w:sectPr w:rsidR="00684BA5" w:rsidRPr="00684BA5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E7DC7" w14:textId="77777777" w:rsidR="003A73DC" w:rsidRDefault="003A73DC" w:rsidP="002D5F3C">
      <w:pPr>
        <w:spacing w:after="0" w:line="240" w:lineRule="auto"/>
      </w:pPr>
      <w:r>
        <w:separator/>
      </w:r>
    </w:p>
  </w:endnote>
  <w:endnote w:type="continuationSeparator" w:id="0">
    <w:p w14:paraId="7BBA1802" w14:textId="77777777" w:rsidR="003A73DC" w:rsidRDefault="003A73DC" w:rsidP="002D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7028345"/>
      <w:docPartObj>
        <w:docPartGallery w:val="Page Numbers (Bottom of Page)"/>
        <w:docPartUnique/>
      </w:docPartObj>
    </w:sdtPr>
    <w:sdtContent>
      <w:p w14:paraId="57D3A1AF" w14:textId="1A3D809E" w:rsidR="002D5F3C" w:rsidRDefault="002D5F3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0C7DD42" w14:textId="77777777" w:rsidR="002D5F3C" w:rsidRDefault="002D5F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E5C98" w14:textId="77777777" w:rsidR="003A73DC" w:rsidRDefault="003A73DC" w:rsidP="002D5F3C">
      <w:pPr>
        <w:spacing w:after="0" w:line="240" w:lineRule="auto"/>
      </w:pPr>
      <w:r>
        <w:separator/>
      </w:r>
    </w:p>
  </w:footnote>
  <w:footnote w:type="continuationSeparator" w:id="0">
    <w:p w14:paraId="7384C1BA" w14:textId="77777777" w:rsidR="003A73DC" w:rsidRDefault="003A73DC" w:rsidP="002D5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E62"/>
    <w:rsid w:val="00073E42"/>
    <w:rsid w:val="000F55C4"/>
    <w:rsid w:val="00115CA3"/>
    <w:rsid w:val="00130E48"/>
    <w:rsid w:val="001C17BB"/>
    <w:rsid w:val="001D4A9D"/>
    <w:rsid w:val="001E4257"/>
    <w:rsid w:val="00203621"/>
    <w:rsid w:val="00204DEC"/>
    <w:rsid w:val="002205EC"/>
    <w:rsid w:val="002967E8"/>
    <w:rsid w:val="002B24BF"/>
    <w:rsid w:val="002D5F3C"/>
    <w:rsid w:val="0030086F"/>
    <w:rsid w:val="00305B7D"/>
    <w:rsid w:val="00345527"/>
    <w:rsid w:val="00346FD7"/>
    <w:rsid w:val="003634B7"/>
    <w:rsid w:val="003762D7"/>
    <w:rsid w:val="003A05FF"/>
    <w:rsid w:val="003A73DC"/>
    <w:rsid w:val="003C0F49"/>
    <w:rsid w:val="003C2082"/>
    <w:rsid w:val="003F1143"/>
    <w:rsid w:val="00412131"/>
    <w:rsid w:val="004474AD"/>
    <w:rsid w:val="00463019"/>
    <w:rsid w:val="00481287"/>
    <w:rsid w:val="0049215F"/>
    <w:rsid w:val="004C5990"/>
    <w:rsid w:val="004C6A37"/>
    <w:rsid w:val="004D2EEE"/>
    <w:rsid w:val="004F1B6A"/>
    <w:rsid w:val="004F32DE"/>
    <w:rsid w:val="005404D3"/>
    <w:rsid w:val="005540FF"/>
    <w:rsid w:val="00574124"/>
    <w:rsid w:val="005F76F1"/>
    <w:rsid w:val="00643520"/>
    <w:rsid w:val="0066604B"/>
    <w:rsid w:val="00684BA5"/>
    <w:rsid w:val="006A0286"/>
    <w:rsid w:val="006A102E"/>
    <w:rsid w:val="006A2E1D"/>
    <w:rsid w:val="006C2454"/>
    <w:rsid w:val="006C52C9"/>
    <w:rsid w:val="006D4F66"/>
    <w:rsid w:val="006D569F"/>
    <w:rsid w:val="007854D6"/>
    <w:rsid w:val="007C03A7"/>
    <w:rsid w:val="007C21FE"/>
    <w:rsid w:val="007C519A"/>
    <w:rsid w:val="007C6878"/>
    <w:rsid w:val="008167A1"/>
    <w:rsid w:val="008456F1"/>
    <w:rsid w:val="008565F8"/>
    <w:rsid w:val="00867DCD"/>
    <w:rsid w:val="008809EE"/>
    <w:rsid w:val="00906551"/>
    <w:rsid w:val="009551BA"/>
    <w:rsid w:val="009A44CC"/>
    <w:rsid w:val="00A0291F"/>
    <w:rsid w:val="00A22497"/>
    <w:rsid w:val="00A3126C"/>
    <w:rsid w:val="00A61F3D"/>
    <w:rsid w:val="00A812C4"/>
    <w:rsid w:val="00A923AB"/>
    <w:rsid w:val="00AD436E"/>
    <w:rsid w:val="00B224A9"/>
    <w:rsid w:val="00B7208B"/>
    <w:rsid w:val="00B93846"/>
    <w:rsid w:val="00BA2B0C"/>
    <w:rsid w:val="00BA71E3"/>
    <w:rsid w:val="00BD2B8A"/>
    <w:rsid w:val="00BE6380"/>
    <w:rsid w:val="00C07C56"/>
    <w:rsid w:val="00C32493"/>
    <w:rsid w:val="00C33A6D"/>
    <w:rsid w:val="00C466CD"/>
    <w:rsid w:val="00C55366"/>
    <w:rsid w:val="00C8198C"/>
    <w:rsid w:val="00C873DC"/>
    <w:rsid w:val="00CB28A2"/>
    <w:rsid w:val="00CC043C"/>
    <w:rsid w:val="00CD01BC"/>
    <w:rsid w:val="00CE440F"/>
    <w:rsid w:val="00D02777"/>
    <w:rsid w:val="00D16E62"/>
    <w:rsid w:val="00D27C77"/>
    <w:rsid w:val="00D40999"/>
    <w:rsid w:val="00D41570"/>
    <w:rsid w:val="00D611AD"/>
    <w:rsid w:val="00D872E5"/>
    <w:rsid w:val="00DD2DB2"/>
    <w:rsid w:val="00DF11B5"/>
    <w:rsid w:val="00E2712E"/>
    <w:rsid w:val="00E32FB3"/>
    <w:rsid w:val="00E34285"/>
    <w:rsid w:val="00E45DF8"/>
    <w:rsid w:val="00F0203F"/>
    <w:rsid w:val="00F37F37"/>
    <w:rsid w:val="00F414A8"/>
    <w:rsid w:val="00FC1CD7"/>
    <w:rsid w:val="00FD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D31EA"/>
  <w15:chartTrackingRefBased/>
  <w15:docId w15:val="{BAD71749-5EAD-4C28-B47A-BE166F734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6E62"/>
    <w:pPr>
      <w:spacing w:line="360" w:lineRule="auto"/>
    </w:pPr>
    <w:rPr>
      <w:rFonts w:ascii="Times New Roman" w:hAnsi="Times New Roman"/>
      <w:kern w:val="0"/>
      <w:sz w:val="20"/>
      <w:szCs w:val="18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6E62"/>
    <w:pPr>
      <w:keepNext/>
      <w:keepLines/>
      <w:spacing w:before="360" w:after="80" w:line="259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6E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6E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6E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6E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6E6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6E6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6E6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6E6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6E62"/>
    <w:rPr>
      <w:rFonts w:ascii="Times New Roman" w:eastAsiaTheme="majorEastAsia" w:hAnsi="Times New Roman" w:cstheme="majorBidi"/>
      <w:b/>
      <w:sz w:val="28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6E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6E6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6E6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6E6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6E6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6E6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6E6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6E6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16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6E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6E6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6E6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16E62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6E6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16E62"/>
    <w:pPr>
      <w:spacing w:line="259" w:lineRule="auto"/>
      <w:ind w:left="720"/>
      <w:contextualSpacing/>
    </w:pPr>
    <w:rPr>
      <w:rFonts w:asciiTheme="minorHAnsi" w:hAnsiTheme="minorHAnsi"/>
      <w:kern w:val="2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6E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6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6E6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16E62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16E62"/>
    <w:pPr>
      <w:keepNext/>
      <w:spacing w:after="200" w:line="240" w:lineRule="auto"/>
    </w:pPr>
    <w:rPr>
      <w:rFonts w:ascii="Arial" w:hAnsi="Arial"/>
      <w:iCs/>
      <w:sz w:val="16"/>
      <w:szCs w:val="1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6E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6E62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6E62"/>
    <w:rPr>
      <w:rFonts w:ascii="Times New Roman" w:hAnsi="Times New Roman"/>
      <w:kern w:val="0"/>
      <w:sz w:val="20"/>
      <w:szCs w:val="20"/>
      <w:lang w:val="en-US"/>
      <w14:ligatures w14:val="none"/>
    </w:rPr>
  </w:style>
  <w:style w:type="table" w:styleId="Tabellenraster">
    <w:name w:val="Table Grid"/>
    <w:basedOn w:val="NormaleTabelle"/>
    <w:uiPriority w:val="39"/>
    <w:rsid w:val="00D16E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D1249"/>
    <w:pPr>
      <w:spacing w:after="0" w:line="240" w:lineRule="auto"/>
    </w:pPr>
    <w:rPr>
      <w:rFonts w:ascii="Times New Roman" w:hAnsi="Times New Roman"/>
      <w:kern w:val="0"/>
      <w:sz w:val="20"/>
      <w:szCs w:val="18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03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03A7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CE440F"/>
    <w:rPr>
      <w:rFonts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D5F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5F3C"/>
    <w:rPr>
      <w:rFonts w:ascii="Times New Roman" w:hAnsi="Times New Roman"/>
      <w:kern w:val="0"/>
      <w:sz w:val="20"/>
      <w:szCs w:val="18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D5F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5F3C"/>
    <w:rPr>
      <w:rFonts w:ascii="Times New Roman" w:hAnsi="Times New Roman"/>
      <w:kern w:val="0"/>
      <w:sz w:val="20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2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rajanscimed-my.sharepoint.com/personal/mhuebschen_trajanscimed_com/Documents/Dokumente/KWE/Alle%20Exceldaten%20f&#252;rs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trajanscimed-my.sharepoint.com/personal/mhuebschen_trajanscimed_com/Documents/Dokumente/KWE/Alle%20Exceldaten%20f&#252;rs%20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0"/>
          <c:tx>
            <c:v>1,3-DCP at 1 µg/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raction opti 5x Recovery'!$T$3:$T$8</c:f>
                <c:numCache>
                  <c:formatCode>General</c:formatCode>
                  <c:ptCount val="6"/>
                  <c:pt idx="0">
                    <c:v>28.276670019297534</c:v>
                  </c:pt>
                  <c:pt idx="1">
                    <c:v>12.934717769797544</c:v>
                  </c:pt>
                  <c:pt idx="2">
                    <c:v>27.264740297818328</c:v>
                  </c:pt>
                  <c:pt idx="3">
                    <c:v>8.1383244524563665</c:v>
                  </c:pt>
                  <c:pt idx="4">
                    <c:v>12.555122011287386</c:v>
                  </c:pt>
                  <c:pt idx="5">
                    <c:v>16.002651937953338</c:v>
                  </c:pt>
                </c:numCache>
              </c:numRef>
            </c:plus>
            <c:minus>
              <c:numRef>
                <c:f>'Extraction opti 5x Recovery'!$T$3:$T$8</c:f>
                <c:numCache>
                  <c:formatCode>General</c:formatCode>
                  <c:ptCount val="6"/>
                  <c:pt idx="0">
                    <c:v>28.276670019297534</c:v>
                  </c:pt>
                  <c:pt idx="1">
                    <c:v>12.934717769797544</c:v>
                  </c:pt>
                  <c:pt idx="2">
                    <c:v>27.264740297818328</c:v>
                  </c:pt>
                  <c:pt idx="3">
                    <c:v>8.1383244524563665</c:v>
                  </c:pt>
                  <c:pt idx="4">
                    <c:v>12.555122011287386</c:v>
                  </c:pt>
                  <c:pt idx="5">
                    <c:v>16.00265193795333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'Extraction opti 5x Recovery'!$L$3:$L$8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Extraction opti 5x Recovery'!$S$3:$S$8</c:f>
              <c:numCache>
                <c:formatCode>0.0000</c:formatCode>
                <c:ptCount val="6"/>
                <c:pt idx="0">
                  <c:v>112.87994937173023</c:v>
                </c:pt>
                <c:pt idx="1">
                  <c:v>76.781053783243209</c:v>
                </c:pt>
                <c:pt idx="2">
                  <c:v>101.03932173152474</c:v>
                </c:pt>
                <c:pt idx="3">
                  <c:v>102.61974390809824</c:v>
                </c:pt>
                <c:pt idx="4">
                  <c:v>97.019374060889362</c:v>
                </c:pt>
                <c:pt idx="5">
                  <c:v>109.660557144514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8C-4EE6-865C-DD78519F9BE1}"/>
            </c:ext>
          </c:extLst>
        </c:ser>
        <c:ser>
          <c:idx val="1"/>
          <c:order val="1"/>
          <c:tx>
            <c:v>3-MCPD at 1 µg/L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raction opti 5x Recovery'!$V$3:$V$8</c:f>
                <c:numCache>
                  <c:formatCode>General</c:formatCode>
                  <c:ptCount val="6"/>
                  <c:pt idx="0">
                    <c:v>45.377268480724894</c:v>
                  </c:pt>
                  <c:pt idx="1">
                    <c:v>34.226283406030483</c:v>
                  </c:pt>
                  <c:pt idx="2">
                    <c:v>27.300978560624518</c:v>
                  </c:pt>
                  <c:pt idx="3">
                    <c:v>24.789962444387484</c:v>
                  </c:pt>
                  <c:pt idx="4">
                    <c:v>30.902510812018637</c:v>
                  </c:pt>
                  <c:pt idx="5">
                    <c:v>34.430046389724154</c:v>
                  </c:pt>
                </c:numCache>
              </c:numRef>
            </c:plus>
            <c:minus>
              <c:numRef>
                <c:f>'Extraction opti 5x Recovery'!$V$3:$V$8</c:f>
                <c:numCache>
                  <c:formatCode>General</c:formatCode>
                  <c:ptCount val="6"/>
                  <c:pt idx="0">
                    <c:v>45.377268480724894</c:v>
                  </c:pt>
                  <c:pt idx="1">
                    <c:v>34.226283406030483</c:v>
                  </c:pt>
                  <c:pt idx="2">
                    <c:v>27.300978560624518</c:v>
                  </c:pt>
                  <c:pt idx="3">
                    <c:v>24.789962444387484</c:v>
                  </c:pt>
                  <c:pt idx="4">
                    <c:v>30.902510812018637</c:v>
                  </c:pt>
                  <c:pt idx="5">
                    <c:v>34.430046389724154</c:v>
                  </c:pt>
                </c:numCache>
              </c:numRef>
            </c:minus>
            <c:spPr>
              <a:solidFill>
                <a:schemeClr val="tx1"/>
              </a:solidFill>
              <a:ln w="127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'Extraction opti 5x Recovery'!$L$3:$L$8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Extraction opti 5x Recovery'!$U$3:$U$8</c:f>
              <c:numCache>
                <c:formatCode>0.0000</c:formatCode>
                <c:ptCount val="6"/>
                <c:pt idx="0">
                  <c:v>96.924385893138961</c:v>
                </c:pt>
                <c:pt idx="1">
                  <c:v>99.545505568588553</c:v>
                </c:pt>
                <c:pt idx="2">
                  <c:v>100.53546279502427</c:v>
                </c:pt>
                <c:pt idx="3">
                  <c:v>82.983361183419447</c:v>
                </c:pt>
                <c:pt idx="4">
                  <c:v>116.50060173159987</c:v>
                </c:pt>
                <c:pt idx="5">
                  <c:v>103.510682828228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8C-4EE6-865C-DD78519F9B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75404751"/>
        <c:axId val="1175406831"/>
        <c:extLst>
          <c:ext xmlns:c15="http://schemas.microsoft.com/office/drawing/2012/chart" uri="{02D57815-91ED-43cb-92C2-25804820EDAC}">
            <c15:filteredBarSeries>
              <c15:ser>
                <c:idx val="0"/>
                <c:order val="2"/>
                <c:tx>
                  <c:v>1,3-DCP at 50 µg/L</c:v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errBars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Extraction opti 5x Recovery'!$T$36:$T$41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2.3670065839257743</c:v>
                        </c:pt>
                        <c:pt idx="1">
                          <c:v>2.993348089879623</c:v>
                        </c:pt>
                        <c:pt idx="2">
                          <c:v>3.4613007455327756</c:v>
                        </c:pt>
                        <c:pt idx="3">
                          <c:v>4.6460878221699211</c:v>
                        </c:pt>
                        <c:pt idx="4">
                          <c:v>2.9008681890201653</c:v>
                        </c:pt>
                        <c:pt idx="5">
                          <c:v>1.7029897683801654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Extraction opti 5x Recovery'!$T$36:$T$41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2.3670065839257743</c:v>
                        </c:pt>
                        <c:pt idx="1">
                          <c:v>2.993348089879623</c:v>
                        </c:pt>
                        <c:pt idx="2">
                          <c:v>3.4613007455327756</c:v>
                        </c:pt>
                        <c:pt idx="3">
                          <c:v>4.6460878221699211</c:v>
                        </c:pt>
                        <c:pt idx="4">
                          <c:v>2.9008681890201653</c:v>
                        </c:pt>
                        <c:pt idx="5">
                          <c:v>1.7029897683801654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:errBars>
                <c:cat>
                  <c:numRef>
                    <c:extLst>
                      <c:ext uri="{02D57815-91ED-43cb-92C2-25804820EDAC}">
                        <c15:formulaRef>
                          <c15:sqref>'Extraction opti 5x Recovery'!$L$36:$L$41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5</c:v>
                      </c:pt>
                      <c:pt idx="4">
                        <c:v>7</c:v>
                      </c:pt>
                      <c:pt idx="5">
                        <c:v>1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Extraction opti 5x Recovery'!$S$36:$S$41</c15:sqref>
                        </c15:formulaRef>
                      </c:ext>
                    </c:extLst>
                    <c:numCache>
                      <c:formatCode>0.0000</c:formatCode>
                      <c:ptCount val="6"/>
                      <c:pt idx="0">
                        <c:v>96.766617591061319</c:v>
                      </c:pt>
                      <c:pt idx="1">
                        <c:v>99.474309727435411</c:v>
                      </c:pt>
                      <c:pt idx="2">
                        <c:v>100.53702687446939</c:v>
                      </c:pt>
                      <c:pt idx="3">
                        <c:v>101.15968459993914</c:v>
                      </c:pt>
                      <c:pt idx="4">
                        <c:v>102.34765624786182</c:v>
                      </c:pt>
                      <c:pt idx="5">
                        <c:v>99.71470495923290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358C-4EE6-865C-DD78519F9BE1}"/>
                  </c:ext>
                </c:extLst>
              </c15:ser>
            </c15:filteredBarSeries>
            <c15:filteredBarSeries>
              <c15:ser>
                <c:idx val="2"/>
                <c:order val="3"/>
                <c:tx>
                  <c:v>3-MCPD at 50 µg/L</c:v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errBars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Extraction opti 5x Recovery'!$V$36:$V$41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8.4886047186376246</c:v>
                        </c:pt>
                        <c:pt idx="1">
                          <c:v>4.9185876699602318</c:v>
                        </c:pt>
                        <c:pt idx="2">
                          <c:v>4.8403527261486596</c:v>
                        </c:pt>
                        <c:pt idx="3">
                          <c:v>3.4283835028536935</c:v>
                        </c:pt>
                        <c:pt idx="4">
                          <c:v>2.6285792150693101</c:v>
                        </c:pt>
                        <c:pt idx="5">
                          <c:v>2.9059310208711544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Extraction opti 5x Recovery'!$V$36:$V$41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8.4886047186376246</c:v>
                        </c:pt>
                        <c:pt idx="1">
                          <c:v>4.9185876699602318</c:v>
                        </c:pt>
                        <c:pt idx="2">
                          <c:v>4.8403527261486596</c:v>
                        </c:pt>
                        <c:pt idx="3">
                          <c:v>3.4283835028536935</c:v>
                        </c:pt>
                        <c:pt idx="4">
                          <c:v>2.6285792150693101</c:v>
                        </c:pt>
                        <c:pt idx="5">
                          <c:v>2.9059310208711544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:errBars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xtraction opti 5x Recovery'!$L$36:$L$41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5</c:v>
                      </c:pt>
                      <c:pt idx="4">
                        <c:v>7</c:v>
                      </c:pt>
                      <c:pt idx="5">
                        <c:v>10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xtraction opti 5x Recovery'!$U$36:$U$41</c15:sqref>
                        </c15:formulaRef>
                      </c:ext>
                    </c:extLst>
                    <c:numCache>
                      <c:formatCode>0.0000</c:formatCode>
                      <c:ptCount val="6"/>
                      <c:pt idx="0">
                        <c:v>96.233979930287646</c:v>
                      </c:pt>
                      <c:pt idx="1">
                        <c:v>97.334326696029621</c:v>
                      </c:pt>
                      <c:pt idx="2">
                        <c:v>100.28761480854359</c:v>
                      </c:pt>
                      <c:pt idx="3">
                        <c:v>100.7845632666821</c:v>
                      </c:pt>
                      <c:pt idx="4">
                        <c:v>103.70113616847736</c:v>
                      </c:pt>
                      <c:pt idx="5">
                        <c:v>101.6583791299796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358C-4EE6-865C-DD78519F9BE1}"/>
                  </c:ext>
                </c:extLst>
              </c15:ser>
            </c15:filteredBarSeries>
          </c:ext>
        </c:extLst>
      </c:barChart>
      <c:catAx>
        <c:axId val="11754047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>
                    <a:solidFill>
                      <a:schemeClr val="tx1"/>
                    </a:solidFill>
                  </a:rPr>
                  <a:t>Vortex extraction time </a:t>
                </a:r>
                <a:r>
                  <a:rPr lang="de-DE" baseline="0">
                    <a:solidFill>
                      <a:schemeClr val="tx1"/>
                    </a:solidFill>
                  </a:rPr>
                  <a:t>[min]</a:t>
                </a:r>
                <a:endParaRPr lang="de-DE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75406831"/>
        <c:crosses val="autoZero"/>
        <c:auto val="1"/>
        <c:lblAlgn val="ctr"/>
        <c:lblOffset val="100"/>
        <c:noMultiLvlLbl val="0"/>
      </c:catAx>
      <c:valAx>
        <c:axId val="1175406831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ecovery</a:t>
                </a:r>
                <a:r>
                  <a:rPr lang="en-US" baseline="0">
                    <a:solidFill>
                      <a:schemeClr val="tx1"/>
                    </a:solidFill>
                  </a:rPr>
                  <a:t> [%]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444444444444444E-2"/>
              <c:y val="0.28503890347039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75404751"/>
        <c:crosses val="autoZero"/>
        <c:crossBetween val="between"/>
        <c:majorUnit val="25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/>
  </c:chart>
  <c:spPr>
    <a:solidFill>
      <a:schemeClr val="bg1"/>
    </a:solidFill>
    <a:ln w="12700" cap="flat" cmpd="sng" algn="ctr">
      <a:noFill/>
      <a:prstDash val="solid"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2"/>
          <c:tx>
            <c:v>1,3-DCP at 50 µg/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raction opti 5x Recovery'!$T$36:$T$41</c:f>
                <c:numCache>
                  <c:formatCode>General</c:formatCode>
                  <c:ptCount val="6"/>
                  <c:pt idx="0">
                    <c:v>2.3670065839257743</c:v>
                  </c:pt>
                  <c:pt idx="1">
                    <c:v>2.993348089879623</c:v>
                  </c:pt>
                  <c:pt idx="2">
                    <c:v>3.4613007455327756</c:v>
                  </c:pt>
                  <c:pt idx="3">
                    <c:v>4.6460878221699211</c:v>
                  </c:pt>
                  <c:pt idx="4">
                    <c:v>2.9008681890201653</c:v>
                  </c:pt>
                  <c:pt idx="5">
                    <c:v>1.7029897683801654</c:v>
                  </c:pt>
                </c:numCache>
              </c:numRef>
            </c:plus>
            <c:minus>
              <c:numRef>
                <c:f>'Extraction opti 5x Recovery'!$T$36:$T$41</c:f>
                <c:numCache>
                  <c:formatCode>General</c:formatCode>
                  <c:ptCount val="6"/>
                  <c:pt idx="0">
                    <c:v>2.3670065839257743</c:v>
                  </c:pt>
                  <c:pt idx="1">
                    <c:v>2.993348089879623</c:v>
                  </c:pt>
                  <c:pt idx="2">
                    <c:v>3.4613007455327756</c:v>
                  </c:pt>
                  <c:pt idx="3">
                    <c:v>4.6460878221699211</c:v>
                  </c:pt>
                  <c:pt idx="4">
                    <c:v>2.9008681890201653</c:v>
                  </c:pt>
                  <c:pt idx="5">
                    <c:v>1.702989768380165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'Extraction opti 5x Recovery'!$L$36:$L$41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Extraction opti 5x Recovery'!$S$36:$S$41</c:f>
              <c:numCache>
                <c:formatCode>0.0000</c:formatCode>
                <c:ptCount val="6"/>
                <c:pt idx="0">
                  <c:v>96.766617591061319</c:v>
                </c:pt>
                <c:pt idx="1">
                  <c:v>99.474309727435411</c:v>
                </c:pt>
                <c:pt idx="2">
                  <c:v>100.53702687446939</c:v>
                </c:pt>
                <c:pt idx="3">
                  <c:v>101.15968459993914</c:v>
                </c:pt>
                <c:pt idx="4">
                  <c:v>102.34765624786182</c:v>
                </c:pt>
                <c:pt idx="5">
                  <c:v>99.7147049592329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97-4F38-8368-BBD43FE01732}"/>
            </c:ext>
          </c:extLst>
        </c:ser>
        <c:ser>
          <c:idx val="2"/>
          <c:order val="3"/>
          <c:tx>
            <c:v>3-MCPD at 50 µg/L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raction opti 5x Recovery'!$V$36:$V$41</c:f>
                <c:numCache>
                  <c:formatCode>General</c:formatCode>
                  <c:ptCount val="6"/>
                  <c:pt idx="0">
                    <c:v>8.4886047186376246</c:v>
                  </c:pt>
                  <c:pt idx="1">
                    <c:v>4.9185876699602318</c:v>
                  </c:pt>
                  <c:pt idx="2">
                    <c:v>4.8403527261486596</c:v>
                  </c:pt>
                  <c:pt idx="3">
                    <c:v>3.4283835028536935</c:v>
                  </c:pt>
                  <c:pt idx="4">
                    <c:v>2.6285792150693101</c:v>
                  </c:pt>
                  <c:pt idx="5">
                    <c:v>2.9059310208711544</c:v>
                  </c:pt>
                </c:numCache>
              </c:numRef>
            </c:plus>
            <c:minus>
              <c:numRef>
                <c:f>'Extraction opti 5x Recovery'!$V$36:$V$41</c:f>
                <c:numCache>
                  <c:formatCode>General</c:formatCode>
                  <c:ptCount val="6"/>
                  <c:pt idx="0">
                    <c:v>8.4886047186376246</c:v>
                  </c:pt>
                  <c:pt idx="1">
                    <c:v>4.9185876699602318</c:v>
                  </c:pt>
                  <c:pt idx="2">
                    <c:v>4.8403527261486596</c:v>
                  </c:pt>
                  <c:pt idx="3">
                    <c:v>3.4283835028536935</c:v>
                  </c:pt>
                  <c:pt idx="4">
                    <c:v>2.6285792150693101</c:v>
                  </c:pt>
                  <c:pt idx="5">
                    <c:v>2.905931020871154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'Extraction opti 5x Recovery'!$L$36:$L$41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Extraction opti 5x Recovery'!$U$36:$U$41</c:f>
              <c:numCache>
                <c:formatCode>0.0000</c:formatCode>
                <c:ptCount val="6"/>
                <c:pt idx="0">
                  <c:v>96.233979930287646</c:v>
                </c:pt>
                <c:pt idx="1">
                  <c:v>97.334326696029621</c:v>
                </c:pt>
                <c:pt idx="2">
                  <c:v>100.28761480854359</c:v>
                </c:pt>
                <c:pt idx="3">
                  <c:v>100.7845632666821</c:v>
                </c:pt>
                <c:pt idx="4">
                  <c:v>103.70113616847736</c:v>
                </c:pt>
                <c:pt idx="5">
                  <c:v>101.658379129979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97-4F38-8368-BBD43FE017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75404751"/>
        <c:axId val="1175406831"/>
        <c:extLst>
          <c:ext xmlns:c15="http://schemas.microsoft.com/office/drawing/2012/chart" uri="{02D57815-91ED-43cb-92C2-25804820EDAC}">
            <c15:filteredBarSeries>
              <c15:ser>
                <c:idx val="3"/>
                <c:order val="0"/>
                <c:tx>
                  <c:v>1,3-DCP at 1 µg/L</c:v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errBars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Extraction opti 5x Recovery'!$T$3:$T$8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28.276670019297534</c:v>
                        </c:pt>
                        <c:pt idx="1">
                          <c:v>12.934717769797544</c:v>
                        </c:pt>
                        <c:pt idx="2">
                          <c:v>27.264740297818328</c:v>
                        </c:pt>
                        <c:pt idx="3">
                          <c:v>8.1383244524563665</c:v>
                        </c:pt>
                        <c:pt idx="4">
                          <c:v>12.555122011287386</c:v>
                        </c:pt>
                        <c:pt idx="5">
                          <c:v>16.002651937953338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Extraction opti 5x Recovery'!$T$3:$T$8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28.276670019297534</c:v>
                        </c:pt>
                        <c:pt idx="1">
                          <c:v>12.934717769797544</c:v>
                        </c:pt>
                        <c:pt idx="2">
                          <c:v>27.264740297818328</c:v>
                        </c:pt>
                        <c:pt idx="3">
                          <c:v>8.1383244524563665</c:v>
                        </c:pt>
                        <c:pt idx="4">
                          <c:v>12.555122011287386</c:v>
                        </c:pt>
                        <c:pt idx="5">
                          <c:v>16.002651937953338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:errBars>
                <c:cat>
                  <c:numRef>
                    <c:extLst>
                      <c:ext uri="{02D57815-91ED-43cb-92C2-25804820EDAC}">
                        <c15:formulaRef>
                          <c15:sqref>'Extraction opti 5x Recovery'!$L$3:$L$8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5</c:v>
                      </c:pt>
                      <c:pt idx="4">
                        <c:v>7</c:v>
                      </c:pt>
                      <c:pt idx="5">
                        <c:v>1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Extraction opti 5x Recovery'!$S$3:$S$8</c15:sqref>
                        </c15:formulaRef>
                      </c:ext>
                    </c:extLst>
                    <c:numCache>
                      <c:formatCode>0.0000</c:formatCode>
                      <c:ptCount val="6"/>
                      <c:pt idx="0">
                        <c:v>112.87994937173023</c:v>
                      </c:pt>
                      <c:pt idx="1">
                        <c:v>76.781053783243209</c:v>
                      </c:pt>
                      <c:pt idx="2">
                        <c:v>101.03932173152474</c:v>
                      </c:pt>
                      <c:pt idx="3">
                        <c:v>102.61974390809824</c:v>
                      </c:pt>
                      <c:pt idx="4">
                        <c:v>97.019374060889362</c:v>
                      </c:pt>
                      <c:pt idx="5">
                        <c:v>109.6605571445142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C997-4F38-8368-BBD43FE01732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v>3-MCPD at 1 µg/L</c:v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errBars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Extraction opti 5x Recovery'!$V$3:$V$8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45.377268480724894</c:v>
                        </c:pt>
                        <c:pt idx="1">
                          <c:v>34.226283406030483</c:v>
                        </c:pt>
                        <c:pt idx="2">
                          <c:v>27.300978560624518</c:v>
                        </c:pt>
                        <c:pt idx="3">
                          <c:v>24.789962444387484</c:v>
                        </c:pt>
                        <c:pt idx="4">
                          <c:v>30.902510812018637</c:v>
                        </c:pt>
                        <c:pt idx="5">
                          <c:v>34.430046389724154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Extraction opti 5x Recovery'!$V$3:$V$8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45.377268480724894</c:v>
                        </c:pt>
                        <c:pt idx="1">
                          <c:v>34.226283406030483</c:v>
                        </c:pt>
                        <c:pt idx="2">
                          <c:v>27.300978560624518</c:v>
                        </c:pt>
                        <c:pt idx="3">
                          <c:v>24.789962444387484</c:v>
                        </c:pt>
                        <c:pt idx="4">
                          <c:v>30.902510812018637</c:v>
                        </c:pt>
                        <c:pt idx="5">
                          <c:v>34.430046389724154</c:v>
                        </c:pt>
                      </c:numCache>
                    </c:numRef>
                  </c:minus>
                  <c:spPr>
                    <a:solidFill>
                      <a:schemeClr val="tx1"/>
                    </a:solidFill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:errBars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xtraction opti 5x Recovery'!$L$3:$L$8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5</c:v>
                      </c:pt>
                      <c:pt idx="4">
                        <c:v>7</c:v>
                      </c:pt>
                      <c:pt idx="5">
                        <c:v>10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xtraction opti 5x Recovery'!$U$3:$U$8</c15:sqref>
                        </c15:formulaRef>
                      </c:ext>
                    </c:extLst>
                    <c:numCache>
                      <c:formatCode>0.0000</c:formatCode>
                      <c:ptCount val="6"/>
                      <c:pt idx="0">
                        <c:v>96.924385893138961</c:v>
                      </c:pt>
                      <c:pt idx="1">
                        <c:v>99.545505568588553</c:v>
                      </c:pt>
                      <c:pt idx="2">
                        <c:v>100.53546279502427</c:v>
                      </c:pt>
                      <c:pt idx="3">
                        <c:v>82.983361183419447</c:v>
                      </c:pt>
                      <c:pt idx="4">
                        <c:v>116.50060173159987</c:v>
                      </c:pt>
                      <c:pt idx="5">
                        <c:v>103.5106828282288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C997-4F38-8368-BBD43FE01732}"/>
                  </c:ext>
                </c:extLst>
              </c15:ser>
            </c15:filteredBarSeries>
          </c:ext>
        </c:extLst>
      </c:barChart>
      <c:catAx>
        <c:axId val="11754047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>
                    <a:solidFill>
                      <a:schemeClr val="tx1"/>
                    </a:solidFill>
                  </a:rPr>
                  <a:t>Vortex extraction time </a:t>
                </a:r>
                <a:r>
                  <a:rPr lang="de-DE" baseline="0">
                    <a:solidFill>
                      <a:schemeClr val="tx1"/>
                    </a:solidFill>
                  </a:rPr>
                  <a:t>[min]</a:t>
                </a:r>
                <a:endParaRPr lang="de-DE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75406831"/>
        <c:crosses val="autoZero"/>
        <c:auto val="1"/>
        <c:lblAlgn val="ctr"/>
        <c:lblOffset val="100"/>
        <c:noMultiLvlLbl val="0"/>
      </c:catAx>
      <c:valAx>
        <c:axId val="1175406831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ecovery</a:t>
                </a:r>
                <a:r>
                  <a:rPr lang="en-US" baseline="0">
                    <a:solidFill>
                      <a:schemeClr val="tx1"/>
                    </a:solidFill>
                  </a:rPr>
                  <a:t> [%]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2444444444444444E-2"/>
              <c:y val="0.28503890347039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75404751"/>
        <c:crosses val="autoZero"/>
        <c:crossBetween val="between"/>
        <c:majorUnit val="25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/>
  </c:chart>
  <c:spPr>
    <a:solidFill>
      <a:schemeClr val="bg1"/>
    </a:solidFill>
    <a:ln w="12700" cap="flat" cmpd="sng" algn="ctr">
      <a:noFill/>
      <a:prstDash val="solid"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3</Words>
  <Characters>7896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Hübschen</dc:creator>
  <cp:keywords/>
  <dc:description/>
  <cp:lastModifiedBy>elkes</cp:lastModifiedBy>
  <cp:revision>3</cp:revision>
  <dcterms:created xsi:type="dcterms:W3CDTF">2025-09-09T08:50:00Z</dcterms:created>
  <dcterms:modified xsi:type="dcterms:W3CDTF">2025-09-09T08:50:00Z</dcterms:modified>
</cp:coreProperties>
</file>